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EA54B" w14:textId="2BFBA946" w:rsidR="007D6CCD" w:rsidRPr="008C1870" w:rsidRDefault="006D0520" w:rsidP="007D6CC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18191C"/>
          <w:sz w:val="24"/>
          <w:szCs w:val="24"/>
        </w:rPr>
      </w:pPr>
      <w:r w:rsidRPr="008C1870">
        <w:rPr>
          <w:rFonts w:cstheme="minorHAnsi"/>
          <w:b/>
          <w:bCs/>
          <w:color w:val="18191C"/>
          <w:sz w:val="24"/>
          <w:szCs w:val="24"/>
        </w:rPr>
        <w:t>Questionario</w:t>
      </w:r>
    </w:p>
    <w:p w14:paraId="20A5BC27" w14:textId="77777777" w:rsidR="007D6CCD" w:rsidRPr="008C1870" w:rsidRDefault="007D6CCD" w:rsidP="007D6CCD">
      <w:pPr>
        <w:autoSpaceDE w:val="0"/>
        <w:autoSpaceDN w:val="0"/>
        <w:adjustRightInd w:val="0"/>
        <w:spacing w:after="0" w:line="240" w:lineRule="auto"/>
        <w:rPr>
          <w:rFonts w:cstheme="minorHAnsi"/>
          <w:color w:val="18191C"/>
          <w:sz w:val="24"/>
          <w:szCs w:val="24"/>
        </w:rPr>
      </w:pPr>
    </w:p>
    <w:p w14:paraId="7F96F4F6" w14:textId="56B758E1" w:rsidR="006D0520" w:rsidRPr="008C1870" w:rsidRDefault="006D0520" w:rsidP="006D0520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t xml:space="preserve">* </w:t>
      </w:r>
      <w:r w:rsidR="007D6CCD" w:rsidRPr="008C1870">
        <w:rPr>
          <w:rFonts w:cstheme="minorHAnsi"/>
        </w:rPr>
        <w:t>Campo obbligatori</w:t>
      </w:r>
      <w:r w:rsidRPr="008C1870">
        <w:rPr>
          <w:rFonts w:cstheme="minorHAnsi"/>
        </w:rPr>
        <w:t>o</w:t>
      </w:r>
    </w:p>
    <w:p w14:paraId="52D9A2FA" w14:textId="27146362" w:rsidR="006D0520" w:rsidRPr="008C1870" w:rsidRDefault="006D0520" w:rsidP="006D0520">
      <w:pPr>
        <w:spacing w:after="0" w:line="240" w:lineRule="auto"/>
        <w:contextualSpacing/>
        <w:jc w:val="both"/>
        <w:rPr>
          <w:rFonts w:cstheme="minorHAnsi"/>
          <w:color w:val="FF0000"/>
        </w:rPr>
      </w:pPr>
    </w:p>
    <w:p w14:paraId="5435810A" w14:textId="77777777" w:rsidR="006D0520" w:rsidRPr="008C1870" w:rsidRDefault="006D0520" w:rsidP="006D0520">
      <w:pPr>
        <w:spacing w:after="0" w:line="240" w:lineRule="auto"/>
        <w:contextualSpacing/>
        <w:jc w:val="both"/>
        <w:rPr>
          <w:rFonts w:cstheme="minorHAnsi"/>
          <w:color w:val="FF0000"/>
        </w:rPr>
      </w:pPr>
    </w:p>
    <w:p w14:paraId="36C4BC07" w14:textId="0A105D41" w:rsidR="007D6CCD" w:rsidRPr="008C1870" w:rsidRDefault="007D6CCD" w:rsidP="006D0520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t>1) Avete avuto occasione di discutere in Comitato Etico (CE) la legge 219/2017? *</w:t>
      </w:r>
    </w:p>
    <w:p w14:paraId="0E7DAA76" w14:textId="3FCC9D0D" w:rsidR="009449D0" w:rsidRPr="008C1870" w:rsidRDefault="009449D0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27B1E48D" w14:textId="033898CF" w:rsidR="009449D0" w:rsidRPr="008C1870" w:rsidRDefault="009449D0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Sì          Passa alla domanda 3</w:t>
      </w:r>
    </w:p>
    <w:p w14:paraId="64CD900A" w14:textId="66FC0181" w:rsidR="009449D0" w:rsidRPr="008C1870" w:rsidRDefault="009449D0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No        Passa alla domanda 2</w:t>
      </w:r>
    </w:p>
    <w:p w14:paraId="6CD2A46D" w14:textId="3709B9C6" w:rsidR="009449D0" w:rsidRPr="008C1870" w:rsidRDefault="009449D0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0B289FCC" w14:textId="77777777" w:rsidR="009449D0" w:rsidRPr="008C1870" w:rsidRDefault="009449D0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1E58A120" w14:textId="206F5C0E" w:rsidR="009449D0" w:rsidRPr="008C1870" w:rsidRDefault="009449D0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t>2) Se non avete discusso, perch</w:t>
      </w:r>
      <w:r w:rsidR="003554F7" w:rsidRPr="008C1870">
        <w:rPr>
          <w:rFonts w:cstheme="minorHAnsi"/>
        </w:rPr>
        <w:t>é</w:t>
      </w:r>
      <w:r w:rsidRPr="008C1870">
        <w:rPr>
          <w:rFonts w:cstheme="minorHAnsi"/>
        </w:rPr>
        <w:t>? [è possibile più di una risposta] *</w:t>
      </w:r>
    </w:p>
    <w:p w14:paraId="42517311" w14:textId="49B81DE1" w:rsidR="009449D0" w:rsidRPr="008C1870" w:rsidRDefault="009449D0" w:rsidP="002969C7">
      <w:pPr>
        <w:spacing w:after="0" w:line="240" w:lineRule="auto"/>
        <w:contextualSpacing/>
        <w:jc w:val="both"/>
        <w:rPr>
          <w:rFonts w:cstheme="minorHAnsi"/>
          <w:color w:val="D42D24"/>
        </w:rPr>
      </w:pPr>
    </w:p>
    <w:p w14:paraId="375F29B7" w14:textId="6BD54EF1" w:rsidR="009449D0" w:rsidRPr="008C1870" w:rsidRDefault="009449D0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t>Seleziona tutte le voci applicabili</w:t>
      </w:r>
    </w:p>
    <w:p w14:paraId="714252DB" w14:textId="18719D90" w:rsidR="00A6369A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59B6567B" w14:textId="6C5B5C8B" w:rsidR="00A6369A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Non rientra nei compiti istituzionali del nostro CE</w:t>
      </w:r>
    </w:p>
    <w:p w14:paraId="0020F4E8" w14:textId="19B279E2" w:rsidR="00A6369A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Non ci è stato richiesto dai professionisti della salute</w:t>
      </w:r>
    </w:p>
    <w:p w14:paraId="42E396EA" w14:textId="33A1E62E" w:rsidR="009449D0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Non ci è stato richiesto dalla/e struttura/e che fanno riferimento al CE</w:t>
      </w:r>
    </w:p>
    <w:p w14:paraId="6DB1F6A0" w14:textId="2DE389E1" w:rsidR="00A6369A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Per mancanza di tempo</w:t>
      </w:r>
    </w:p>
    <w:p w14:paraId="7124727B" w14:textId="25B91679" w:rsidR="00A6369A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Altro: …………………………………………………………………………………………………………………………………………………………</w:t>
      </w:r>
    </w:p>
    <w:p w14:paraId="489FF154" w14:textId="3AFA0765" w:rsidR="00A6369A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24FA8C67" w14:textId="3AE915AC" w:rsidR="00A6369A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1AF1418D" w14:textId="4EAACA6B" w:rsidR="00A6369A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t>Passa alla domanda 9</w:t>
      </w:r>
    </w:p>
    <w:p w14:paraId="09243E32" w14:textId="4E72B70A" w:rsidR="00A6369A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21E4E149" w14:textId="64A38183" w:rsidR="00A6369A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6FAC702E" w14:textId="5BCDDC83" w:rsidR="00A6369A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t xml:space="preserve">3) </w:t>
      </w:r>
      <w:r w:rsidRPr="008C1870">
        <w:rPr>
          <w:rFonts w:cstheme="minorHAnsi"/>
          <w:color w:val="18191C"/>
        </w:rPr>
        <w:t xml:space="preserve">In che modo avete discusso? [è possibile più di una risposta] </w:t>
      </w:r>
      <w:r w:rsidRPr="008C1870">
        <w:rPr>
          <w:rFonts w:cstheme="minorHAnsi"/>
        </w:rPr>
        <w:t>*</w:t>
      </w:r>
    </w:p>
    <w:p w14:paraId="56680BEF" w14:textId="48C5645D" w:rsidR="00A6369A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6A09434A" w14:textId="58372D37" w:rsidR="00A6369A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t>Seleziona tutte le voci applicabili</w:t>
      </w:r>
    </w:p>
    <w:p w14:paraId="57CE7CE2" w14:textId="77777777" w:rsidR="00A6369A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1956466B" w14:textId="3D6DF059" w:rsidR="00A6369A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In termini di riflessione teorica spontanea</w:t>
      </w:r>
    </w:p>
    <w:p w14:paraId="1BE7E807" w14:textId="57CD859F" w:rsidR="00A6369A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Su richiesta di analisi di casi clinici specifici</w:t>
      </w:r>
    </w:p>
    <w:p w14:paraId="1CF1739D" w14:textId="756CB0C0" w:rsidR="00A6369A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="00A81761" w:rsidRPr="008C1870">
        <w:rPr>
          <w:rFonts w:cstheme="minorHAnsi"/>
        </w:rPr>
        <w:t xml:space="preserve"> </w:t>
      </w:r>
      <w:r w:rsidR="00A81761" w:rsidRPr="008C1870">
        <w:rPr>
          <w:rFonts w:cstheme="minorHAnsi"/>
          <w:color w:val="18191C"/>
        </w:rPr>
        <w:t>Come risposta a quesiti dei professionisti della salute</w:t>
      </w:r>
    </w:p>
    <w:p w14:paraId="14DE8FD1" w14:textId="4E34049A" w:rsidR="00A6369A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="00A81761" w:rsidRPr="008C1870">
        <w:rPr>
          <w:rFonts w:cstheme="minorHAnsi"/>
        </w:rPr>
        <w:t xml:space="preserve"> </w:t>
      </w:r>
      <w:r w:rsidR="00A81761" w:rsidRPr="008C1870">
        <w:rPr>
          <w:rFonts w:cstheme="minorHAnsi"/>
          <w:color w:val="18191C"/>
        </w:rPr>
        <w:t>Come risposta a quesiti della/e struttura/e che fanno riferimento al CE</w:t>
      </w:r>
    </w:p>
    <w:p w14:paraId="3923C70E" w14:textId="71819811" w:rsidR="00A6369A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="00A81761" w:rsidRPr="008C1870">
        <w:rPr>
          <w:rFonts w:cstheme="minorHAnsi"/>
        </w:rPr>
        <w:t xml:space="preserve"> </w:t>
      </w:r>
      <w:r w:rsidR="00A81761" w:rsidRPr="008C1870">
        <w:rPr>
          <w:rFonts w:cstheme="minorHAnsi"/>
          <w:color w:val="18191C"/>
        </w:rPr>
        <w:t>All’interno di iniziative formative per i membri CE</w:t>
      </w:r>
    </w:p>
    <w:p w14:paraId="7E036F65" w14:textId="3A290F05" w:rsidR="00A6369A" w:rsidRPr="008C1870" w:rsidRDefault="00A6369A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="00A81761" w:rsidRPr="008C1870">
        <w:rPr>
          <w:rFonts w:cstheme="minorHAnsi"/>
        </w:rPr>
        <w:t xml:space="preserve"> </w:t>
      </w:r>
      <w:r w:rsidR="00A81761" w:rsidRPr="008C1870">
        <w:rPr>
          <w:rFonts w:cstheme="minorHAnsi"/>
          <w:color w:val="18191C"/>
        </w:rPr>
        <w:t>All'interno di iniziative formative per gli operatori sanitari organizzate spontaneamente</w:t>
      </w:r>
      <w:r w:rsidR="002969C7" w:rsidRPr="008C1870">
        <w:rPr>
          <w:rFonts w:cstheme="minorHAnsi"/>
          <w:color w:val="18191C"/>
        </w:rPr>
        <w:t xml:space="preserve"> </w:t>
      </w:r>
      <w:r w:rsidR="00A81761" w:rsidRPr="008C1870">
        <w:rPr>
          <w:rFonts w:cstheme="minorHAnsi"/>
          <w:color w:val="18191C"/>
        </w:rPr>
        <w:t>dal CE</w:t>
      </w:r>
    </w:p>
    <w:p w14:paraId="4965BDD0" w14:textId="1FE87CFD" w:rsidR="00A6369A" w:rsidRPr="008C1870" w:rsidRDefault="00A6369A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="00A81761" w:rsidRPr="008C1870">
        <w:rPr>
          <w:rFonts w:cstheme="minorHAnsi"/>
        </w:rPr>
        <w:t xml:space="preserve"> </w:t>
      </w:r>
      <w:r w:rsidR="00A81761" w:rsidRPr="008C1870">
        <w:rPr>
          <w:rFonts w:cstheme="minorHAnsi"/>
          <w:color w:val="18191C"/>
        </w:rPr>
        <w:t>All'interno di iniziative formative per gli operatori sanitari organizzate su incarico</w:t>
      </w:r>
      <w:r w:rsidR="002969C7" w:rsidRPr="008C1870">
        <w:rPr>
          <w:rFonts w:cstheme="minorHAnsi"/>
          <w:color w:val="18191C"/>
        </w:rPr>
        <w:t xml:space="preserve"> </w:t>
      </w:r>
      <w:r w:rsidR="00A81761" w:rsidRPr="008C1870">
        <w:rPr>
          <w:rFonts w:cstheme="minorHAnsi"/>
          <w:color w:val="18191C"/>
        </w:rPr>
        <w:t>della/e struttura/e che fanno riferimento al CE</w:t>
      </w:r>
    </w:p>
    <w:p w14:paraId="51FAD130" w14:textId="35C2428D" w:rsidR="00A6369A" w:rsidRPr="008C1870" w:rsidRDefault="00A6369A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="00A81761" w:rsidRPr="008C1870">
        <w:rPr>
          <w:rFonts w:cstheme="minorHAnsi"/>
        </w:rPr>
        <w:t xml:space="preserve"> </w:t>
      </w:r>
      <w:r w:rsidR="00A81761" w:rsidRPr="008C1870">
        <w:rPr>
          <w:rFonts w:cstheme="minorHAnsi"/>
          <w:color w:val="18191C"/>
        </w:rPr>
        <w:t>All'interno di iniziative formative che hanno coinvolto il pubblico organizzate</w:t>
      </w:r>
      <w:r w:rsidR="002969C7" w:rsidRPr="008C1870">
        <w:rPr>
          <w:rFonts w:cstheme="minorHAnsi"/>
          <w:color w:val="18191C"/>
        </w:rPr>
        <w:t xml:space="preserve"> </w:t>
      </w:r>
      <w:r w:rsidR="00A81761" w:rsidRPr="008C1870">
        <w:rPr>
          <w:rFonts w:cstheme="minorHAnsi"/>
          <w:color w:val="18191C"/>
        </w:rPr>
        <w:t>spontaneamente dal CE</w:t>
      </w:r>
    </w:p>
    <w:p w14:paraId="431E76C2" w14:textId="5DAA5259" w:rsidR="00A6369A" w:rsidRPr="008C1870" w:rsidRDefault="00A6369A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="00A81761" w:rsidRPr="008C1870">
        <w:rPr>
          <w:rFonts w:cstheme="minorHAnsi"/>
        </w:rPr>
        <w:t xml:space="preserve"> </w:t>
      </w:r>
      <w:r w:rsidR="00A81761" w:rsidRPr="008C1870">
        <w:rPr>
          <w:rFonts w:cstheme="minorHAnsi"/>
          <w:color w:val="18191C"/>
        </w:rPr>
        <w:t>All'interno di iniziative formative che hanno coinvolto il pubblico organizzate su</w:t>
      </w:r>
      <w:r w:rsidR="002969C7" w:rsidRPr="008C1870">
        <w:rPr>
          <w:rFonts w:cstheme="minorHAnsi"/>
          <w:color w:val="18191C"/>
        </w:rPr>
        <w:t xml:space="preserve"> </w:t>
      </w:r>
      <w:r w:rsidR="00A81761" w:rsidRPr="008C1870">
        <w:rPr>
          <w:rFonts w:cstheme="minorHAnsi"/>
          <w:color w:val="18191C"/>
        </w:rPr>
        <w:t>incarico della/e struttura/e che fanno riferimento al CE</w:t>
      </w:r>
    </w:p>
    <w:p w14:paraId="32E4756D" w14:textId="77777777" w:rsidR="00A81761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="00A81761" w:rsidRPr="008C1870">
        <w:rPr>
          <w:rFonts w:cstheme="minorHAnsi"/>
        </w:rPr>
        <w:t xml:space="preserve"> Altro: …………………………………………………………………………………………………………………………………………………………</w:t>
      </w:r>
    </w:p>
    <w:p w14:paraId="0179B6E2" w14:textId="77777777" w:rsidR="00A81761" w:rsidRPr="008C1870" w:rsidRDefault="00A81761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6DFCAA22" w14:textId="4C6A9015" w:rsidR="00A6369A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2F264FEB" w14:textId="34AABDB0" w:rsidR="00A81761" w:rsidRPr="008C1870" w:rsidRDefault="00A81761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t xml:space="preserve">4) Quale aspetto della </w:t>
      </w:r>
      <w:r w:rsidR="008D4229" w:rsidRPr="008C1870">
        <w:rPr>
          <w:rFonts w:cstheme="minorHAnsi"/>
        </w:rPr>
        <w:t>l</w:t>
      </w:r>
      <w:r w:rsidRPr="008C1870">
        <w:rPr>
          <w:rFonts w:cstheme="minorHAnsi"/>
        </w:rPr>
        <w:t>egge avete discusso? [è possibile più di una risposta] *</w:t>
      </w:r>
    </w:p>
    <w:p w14:paraId="0C1C3300" w14:textId="172BD82A" w:rsidR="00A6369A" w:rsidRPr="008C1870" w:rsidRDefault="00A6369A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50B89C1A" w14:textId="3D9CA4FC" w:rsidR="002969C7" w:rsidRPr="008C1870" w:rsidRDefault="00A81761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t>Seleziona tutte le voci applicabili</w:t>
      </w:r>
    </w:p>
    <w:p w14:paraId="3D723C1A" w14:textId="77777777" w:rsidR="002969C7" w:rsidRPr="008C1870" w:rsidRDefault="002969C7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7E821D8B" w14:textId="7A565CE7" w:rsidR="00A81761" w:rsidRPr="008C1870" w:rsidRDefault="00A81761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="006D0520"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Consenso informato (Articolo 1; ad eccezione dei commi 8-10 relativi agli obblighi</w:t>
      </w:r>
      <w:r w:rsidR="002969C7" w:rsidRPr="008C1870">
        <w:rPr>
          <w:rFonts w:cstheme="minorHAnsi"/>
          <w:color w:val="18191C"/>
        </w:rPr>
        <w:t xml:space="preserve"> </w:t>
      </w:r>
      <w:r w:rsidRPr="008C1870">
        <w:rPr>
          <w:rFonts w:cstheme="minorHAnsi"/>
          <w:color w:val="18191C"/>
        </w:rPr>
        <w:t>organizzativi e di formazione)</w:t>
      </w:r>
    </w:p>
    <w:p w14:paraId="71F3A956" w14:textId="77777777" w:rsidR="00E43C6E" w:rsidRPr="008C1870" w:rsidRDefault="00A81761" w:rsidP="00E43C6E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Obblighi organizzativi e di formazione (Articolo 1, commi 8-10)</w:t>
      </w:r>
    </w:p>
    <w:p w14:paraId="61D54D06" w14:textId="2CD641A7" w:rsidR="00A81761" w:rsidRPr="008C1870" w:rsidRDefault="00A81761" w:rsidP="00E43C6E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="00A70F0F"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Terapia del dolore, divieto di ostinazione irragionevole delle cure e dignità nella fase</w:t>
      </w:r>
      <w:r w:rsidR="003554F7" w:rsidRPr="008C1870">
        <w:rPr>
          <w:rFonts w:cstheme="minorHAnsi"/>
          <w:color w:val="18191C"/>
        </w:rPr>
        <w:t xml:space="preserve"> </w:t>
      </w:r>
      <w:r w:rsidRPr="008C1870">
        <w:rPr>
          <w:rFonts w:cstheme="minorHAnsi"/>
          <w:color w:val="18191C"/>
        </w:rPr>
        <w:t>finale della vita (Articolo</w:t>
      </w:r>
      <w:r w:rsidR="003554F7" w:rsidRPr="008C1870">
        <w:rPr>
          <w:rFonts w:cstheme="minorHAnsi"/>
          <w:color w:val="18191C"/>
        </w:rPr>
        <w:t xml:space="preserve"> </w:t>
      </w:r>
      <w:r w:rsidRPr="008C1870">
        <w:rPr>
          <w:rFonts w:cstheme="minorHAnsi"/>
          <w:color w:val="18191C"/>
        </w:rPr>
        <w:t>2)</w:t>
      </w:r>
    </w:p>
    <w:p w14:paraId="2CAEA47C" w14:textId="6D2F73D4" w:rsidR="00A81761" w:rsidRPr="008C1870" w:rsidRDefault="00A81761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lastRenderedPageBreak/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Minori (Articolo 3)</w:t>
      </w:r>
    </w:p>
    <w:p w14:paraId="675A9B66" w14:textId="5D9B9E9B" w:rsidR="00A81761" w:rsidRPr="008C1870" w:rsidRDefault="00A81761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Incapaci (Articolo 3)</w:t>
      </w:r>
    </w:p>
    <w:p w14:paraId="76934018" w14:textId="0C69567F" w:rsidR="00A81761" w:rsidRPr="008C1870" w:rsidRDefault="00A81761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Disposizioni anticipate di trattamento (Articolo 4)</w:t>
      </w:r>
    </w:p>
    <w:p w14:paraId="7BEA3CAF" w14:textId="0C255645" w:rsidR="00A81761" w:rsidRPr="008C1870" w:rsidRDefault="00A81761" w:rsidP="002969C7">
      <w:pPr>
        <w:spacing w:after="0" w:line="240" w:lineRule="auto"/>
        <w:contextualSpacing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Pianificazione condivisa delle cure (Articolo 5)</w:t>
      </w:r>
    </w:p>
    <w:p w14:paraId="4961B361" w14:textId="253EACFA" w:rsidR="00A81761" w:rsidRPr="008C1870" w:rsidRDefault="00A81761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707EC46A" w14:textId="4A420F4B" w:rsidR="00A81761" w:rsidRPr="008C1870" w:rsidRDefault="00A81761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63518297" w14:textId="5A42D0BA" w:rsidR="00A81761" w:rsidRPr="008C1870" w:rsidRDefault="00A81761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t>5) Avete prodotto uno o più documenti? Es. pareri, linee di indirizzo... *</w:t>
      </w:r>
    </w:p>
    <w:p w14:paraId="505E4D0C" w14:textId="04B7B95F" w:rsidR="00A81761" w:rsidRPr="008C1870" w:rsidRDefault="00A81761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50B2A1F2" w14:textId="23D11FC0" w:rsidR="00A81761" w:rsidRPr="008C1870" w:rsidRDefault="00A81761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Sì          </w:t>
      </w:r>
    </w:p>
    <w:p w14:paraId="174F1A5A" w14:textId="6FFBA40B" w:rsidR="00A81761" w:rsidRPr="008C1870" w:rsidRDefault="00A81761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No        </w:t>
      </w:r>
    </w:p>
    <w:p w14:paraId="0C8D5691" w14:textId="6439B684" w:rsidR="00A81761" w:rsidRPr="008C1870" w:rsidRDefault="00A81761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151BBF0C" w14:textId="647CE1B6" w:rsidR="003E66B4" w:rsidRPr="008C1870" w:rsidRDefault="003E66B4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25EBDF5B" w14:textId="02422273" w:rsidR="003E66B4" w:rsidRPr="008C1870" w:rsidRDefault="003E66B4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>6) Se sì, sono disponibili? [Indicare dove è possibile reperirli</w:t>
      </w:r>
      <w:r w:rsidR="0034277C" w:rsidRPr="008C1870">
        <w:rPr>
          <w:rFonts w:cstheme="minorHAnsi"/>
        </w:rPr>
        <w:t>/</w:t>
      </w:r>
      <w:r w:rsidRPr="008C1870">
        <w:rPr>
          <w:rFonts w:cstheme="minorHAnsi"/>
        </w:rPr>
        <w:t>chi contattare per</w:t>
      </w:r>
      <w:r w:rsidR="002969C7" w:rsidRPr="008C1870">
        <w:rPr>
          <w:rFonts w:cstheme="minorHAnsi"/>
        </w:rPr>
        <w:t xml:space="preserve"> </w:t>
      </w:r>
      <w:r w:rsidRPr="008C1870">
        <w:rPr>
          <w:rFonts w:cstheme="minorHAnsi"/>
        </w:rPr>
        <w:t>riceverli]</w:t>
      </w:r>
    </w:p>
    <w:p w14:paraId="0B66DCB4" w14:textId="77777777" w:rsidR="003E66B4" w:rsidRPr="008C1870" w:rsidRDefault="003E66B4" w:rsidP="002969C7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  <w:noProof/>
        </w:rPr>
      </w:pPr>
    </w:p>
    <w:p w14:paraId="042D96FF" w14:textId="1F04D2DF" w:rsidR="003E66B4" w:rsidRPr="008C1870" w:rsidRDefault="003E66B4" w:rsidP="002969C7">
      <w:pPr>
        <w:spacing w:after="0" w:line="240" w:lineRule="auto"/>
        <w:jc w:val="both"/>
        <w:rPr>
          <w:rFonts w:cstheme="minorHAnsi"/>
          <w:noProof/>
        </w:rPr>
      </w:pPr>
    </w:p>
    <w:p w14:paraId="171A65B8" w14:textId="77777777" w:rsidR="003E66B4" w:rsidRPr="008C1870" w:rsidRDefault="003E66B4" w:rsidP="002969C7">
      <w:pPr>
        <w:spacing w:after="0" w:line="240" w:lineRule="auto"/>
        <w:jc w:val="both"/>
        <w:rPr>
          <w:rFonts w:cstheme="minorHAnsi"/>
          <w:noProof/>
        </w:rPr>
      </w:pPr>
    </w:p>
    <w:p w14:paraId="6F5019CA" w14:textId="5EA2BFC8" w:rsidR="003E66B4" w:rsidRPr="008C1870" w:rsidRDefault="003E66B4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 xml:space="preserve">7) Avete ritenuto necessario rivedere i documenti già prodotti alla luce della </w:t>
      </w:r>
      <w:r w:rsidR="007E60AA" w:rsidRPr="008C1870">
        <w:rPr>
          <w:rFonts w:cstheme="minorHAnsi"/>
        </w:rPr>
        <w:t>n</w:t>
      </w:r>
      <w:r w:rsidRPr="008C1870">
        <w:rPr>
          <w:rFonts w:cstheme="minorHAnsi"/>
        </w:rPr>
        <w:t>ormativa</w:t>
      </w:r>
      <w:r w:rsidR="002A4604" w:rsidRPr="008C1870">
        <w:rPr>
          <w:rFonts w:cstheme="minorHAnsi"/>
        </w:rPr>
        <w:t xml:space="preserve"> </w:t>
      </w:r>
      <w:r w:rsidRPr="008C1870">
        <w:rPr>
          <w:rFonts w:cstheme="minorHAnsi"/>
        </w:rPr>
        <w:t>sopravvenuta? *</w:t>
      </w:r>
    </w:p>
    <w:p w14:paraId="4A496E4B" w14:textId="77777777" w:rsidR="003E66B4" w:rsidRPr="008C1870" w:rsidRDefault="003E66B4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7E192057" w14:textId="77777777" w:rsidR="003E66B4" w:rsidRPr="008C1870" w:rsidRDefault="003E66B4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Sì          </w:t>
      </w:r>
    </w:p>
    <w:p w14:paraId="24FA956E" w14:textId="77777777" w:rsidR="003E66B4" w:rsidRPr="008C1870" w:rsidRDefault="003E66B4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No        </w:t>
      </w:r>
    </w:p>
    <w:p w14:paraId="3C435F20" w14:textId="5BE7047D" w:rsidR="003E66B4" w:rsidRPr="008C1870" w:rsidRDefault="003E66B4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Il CE non aveva documenti pregressi</w:t>
      </w:r>
    </w:p>
    <w:p w14:paraId="48A42562" w14:textId="5C3B0D65" w:rsidR="003E66B4" w:rsidRPr="008C1870" w:rsidRDefault="003E66B4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607DD200" w14:textId="77777777" w:rsidR="003E66B4" w:rsidRPr="008C1870" w:rsidRDefault="003E66B4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6548345B" w14:textId="40622523" w:rsidR="003E66B4" w:rsidRPr="008C1870" w:rsidRDefault="003E66B4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>8) Se sì, sono disponibili? [Indicare dove è possibile reperirli</w:t>
      </w:r>
      <w:r w:rsidR="00A70F0F" w:rsidRPr="008C1870">
        <w:rPr>
          <w:rFonts w:cstheme="minorHAnsi"/>
        </w:rPr>
        <w:t>/</w:t>
      </w:r>
      <w:r w:rsidRPr="008C1870">
        <w:rPr>
          <w:rFonts w:cstheme="minorHAnsi"/>
        </w:rPr>
        <w:t>chi contattare per</w:t>
      </w:r>
      <w:r w:rsidR="002969C7" w:rsidRPr="008C1870">
        <w:rPr>
          <w:rFonts w:cstheme="minorHAnsi"/>
        </w:rPr>
        <w:t xml:space="preserve"> </w:t>
      </w:r>
      <w:r w:rsidRPr="008C1870">
        <w:rPr>
          <w:rFonts w:cstheme="minorHAnsi"/>
        </w:rPr>
        <w:t>riceverli]</w:t>
      </w:r>
    </w:p>
    <w:p w14:paraId="3AE6F68B" w14:textId="77777777" w:rsidR="003E66B4" w:rsidRPr="008C1870" w:rsidRDefault="003E66B4" w:rsidP="002969C7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  <w:noProof/>
        </w:rPr>
      </w:pPr>
    </w:p>
    <w:p w14:paraId="4C709EE5" w14:textId="058EF373" w:rsidR="003E66B4" w:rsidRPr="008C1870" w:rsidRDefault="003E66B4" w:rsidP="002969C7">
      <w:pPr>
        <w:spacing w:after="0" w:line="240" w:lineRule="auto"/>
        <w:jc w:val="both"/>
        <w:rPr>
          <w:rFonts w:cstheme="minorHAnsi"/>
          <w:noProof/>
        </w:rPr>
      </w:pPr>
    </w:p>
    <w:p w14:paraId="581E3C52" w14:textId="77777777" w:rsidR="00E43C6E" w:rsidRPr="008C1870" w:rsidRDefault="00E43C6E" w:rsidP="002969C7">
      <w:pPr>
        <w:spacing w:after="0" w:line="240" w:lineRule="auto"/>
        <w:jc w:val="both"/>
        <w:rPr>
          <w:rFonts w:cstheme="minorHAnsi"/>
          <w:noProof/>
        </w:rPr>
      </w:pPr>
    </w:p>
    <w:p w14:paraId="06543534" w14:textId="412660BE" w:rsidR="003E66B4" w:rsidRPr="008C1870" w:rsidRDefault="006F2702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  <w:color w:val="18191C"/>
        </w:rPr>
        <w:t xml:space="preserve">9) </w:t>
      </w:r>
      <w:r w:rsidR="003E66B4" w:rsidRPr="008C1870">
        <w:rPr>
          <w:rFonts w:cstheme="minorHAnsi"/>
          <w:color w:val="18191C"/>
        </w:rPr>
        <w:t>La/le struttura/e che fanno riferimento al vostro CE hanno prodotto</w:t>
      </w:r>
      <w:r w:rsidR="002969C7" w:rsidRPr="008C1870">
        <w:rPr>
          <w:rFonts w:cstheme="minorHAnsi"/>
          <w:color w:val="18191C"/>
        </w:rPr>
        <w:t xml:space="preserve"> </w:t>
      </w:r>
      <w:r w:rsidR="003E66B4" w:rsidRPr="008C1870">
        <w:rPr>
          <w:rFonts w:cstheme="minorHAnsi"/>
          <w:color w:val="18191C"/>
        </w:rPr>
        <w:t xml:space="preserve">procedure/linee di indirizzo/altri </w:t>
      </w:r>
      <w:r w:rsidR="003E66B4" w:rsidRPr="008C1870">
        <w:rPr>
          <w:rFonts w:cstheme="minorHAnsi"/>
        </w:rPr>
        <w:t>documenti in merito alla legge 219/2017? *</w:t>
      </w:r>
    </w:p>
    <w:p w14:paraId="5EFD1F76" w14:textId="77777777" w:rsidR="003E66B4" w:rsidRPr="008C1870" w:rsidRDefault="003E66B4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2FACCA95" w14:textId="77777777" w:rsidR="003E66B4" w:rsidRPr="008C1870" w:rsidRDefault="003E66B4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Sì          </w:t>
      </w:r>
    </w:p>
    <w:p w14:paraId="12E4925E" w14:textId="77777777" w:rsidR="003E66B4" w:rsidRPr="008C1870" w:rsidRDefault="003E66B4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No        </w:t>
      </w:r>
    </w:p>
    <w:p w14:paraId="6A9EE74E" w14:textId="046E8036" w:rsidR="0009489D" w:rsidRPr="008C1870" w:rsidRDefault="003E66B4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Non so</w:t>
      </w:r>
    </w:p>
    <w:p w14:paraId="1E39494C" w14:textId="16BDAC7F" w:rsidR="002A4604" w:rsidRPr="008C1870" w:rsidRDefault="002A4604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058F4D58" w14:textId="77777777" w:rsidR="002A4604" w:rsidRPr="008C1870" w:rsidRDefault="002A4604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7C17DF5B" w14:textId="3DEC0651" w:rsidR="0009489D" w:rsidRPr="008C1870" w:rsidRDefault="006F2702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t xml:space="preserve">10) </w:t>
      </w:r>
      <w:r w:rsidR="0009489D" w:rsidRPr="008C1870">
        <w:rPr>
          <w:rFonts w:cstheme="minorHAnsi"/>
        </w:rPr>
        <w:t xml:space="preserve">Se sì, </w:t>
      </w:r>
    </w:p>
    <w:p w14:paraId="51B721FC" w14:textId="3C0207CC" w:rsidR="006F2702" w:rsidRPr="008C1870" w:rsidRDefault="006F2702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</w:p>
    <w:p w14:paraId="34F1F873" w14:textId="76D1C77C" w:rsidR="006F2702" w:rsidRPr="008C1870" w:rsidRDefault="006F2702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="00A70F0F" w:rsidRPr="008C1870">
        <w:rPr>
          <w:rFonts w:cstheme="minorHAnsi"/>
        </w:rPr>
        <w:t>I</w:t>
      </w:r>
      <w:r w:rsidRPr="008C1870">
        <w:rPr>
          <w:rFonts w:cstheme="minorHAnsi"/>
        </w:rPr>
        <w:t>n collaborazione con il CE</w:t>
      </w:r>
    </w:p>
    <w:p w14:paraId="18142A68" w14:textId="46FDA3A3" w:rsidR="006F2702" w:rsidRPr="008C1870" w:rsidRDefault="006F2702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="00A70F0F" w:rsidRPr="008C1870">
        <w:rPr>
          <w:rFonts w:cstheme="minorHAnsi"/>
        </w:rPr>
        <w:t>S</w:t>
      </w:r>
      <w:r w:rsidRPr="008C1870">
        <w:rPr>
          <w:rFonts w:cstheme="minorHAnsi"/>
        </w:rPr>
        <w:t>enza la collaborazione del CE</w:t>
      </w:r>
    </w:p>
    <w:p w14:paraId="0AA1E302" w14:textId="7F8E73D4" w:rsidR="006F2702" w:rsidRPr="008C1870" w:rsidRDefault="006F2702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16FE7D63" w14:textId="77777777" w:rsidR="006F2702" w:rsidRPr="008C1870" w:rsidRDefault="006F2702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</w:p>
    <w:p w14:paraId="240F4273" w14:textId="2FE3ECA7" w:rsidR="006F2702" w:rsidRPr="008C1870" w:rsidRDefault="006F2702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  <w:color w:val="18191C"/>
        </w:rPr>
        <w:t>11) Sono disponibili? [Indicare dove è possibile reperirli</w:t>
      </w:r>
      <w:r w:rsidR="00A70F0F" w:rsidRPr="008C1870">
        <w:rPr>
          <w:rFonts w:cstheme="minorHAnsi"/>
          <w:color w:val="18191C"/>
        </w:rPr>
        <w:t>/</w:t>
      </w:r>
      <w:r w:rsidRPr="008C1870">
        <w:rPr>
          <w:rFonts w:cstheme="minorHAnsi"/>
          <w:color w:val="18191C"/>
        </w:rPr>
        <w:t>chi contattare per riceverli]</w:t>
      </w:r>
    </w:p>
    <w:p w14:paraId="21DE5B5B" w14:textId="77777777" w:rsidR="006F2702" w:rsidRPr="008C1870" w:rsidRDefault="006F2702" w:rsidP="002969C7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  <w:noProof/>
        </w:rPr>
      </w:pPr>
    </w:p>
    <w:p w14:paraId="6A636635" w14:textId="77777777" w:rsidR="006F2702" w:rsidRPr="008C1870" w:rsidRDefault="006F2702" w:rsidP="002969C7">
      <w:pPr>
        <w:spacing w:after="0" w:line="240" w:lineRule="auto"/>
        <w:jc w:val="both"/>
        <w:rPr>
          <w:rFonts w:cstheme="minorHAnsi"/>
          <w:noProof/>
        </w:rPr>
      </w:pPr>
    </w:p>
    <w:p w14:paraId="0254E948" w14:textId="77777777" w:rsidR="006F2702" w:rsidRPr="008C1870" w:rsidRDefault="006F2702" w:rsidP="002969C7">
      <w:pPr>
        <w:spacing w:after="0" w:line="240" w:lineRule="auto"/>
        <w:jc w:val="both"/>
        <w:rPr>
          <w:rFonts w:cstheme="minorHAnsi"/>
          <w:noProof/>
        </w:rPr>
      </w:pPr>
    </w:p>
    <w:p w14:paraId="65C71786" w14:textId="45F4D9E2" w:rsidR="006F2702" w:rsidRPr="008C1870" w:rsidRDefault="006F2702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  <w:color w:val="18191C"/>
        </w:rPr>
        <w:t>12) La/le struttura/e che fanno riferimento al vostro CE hanno ritenuto di dover</w:t>
      </w:r>
      <w:r w:rsidR="002A4604" w:rsidRPr="008C1870">
        <w:rPr>
          <w:rFonts w:cstheme="minorHAnsi"/>
          <w:color w:val="18191C"/>
        </w:rPr>
        <w:t xml:space="preserve"> </w:t>
      </w:r>
      <w:r w:rsidRPr="008C1870">
        <w:rPr>
          <w:rFonts w:cstheme="minorHAnsi"/>
          <w:color w:val="18191C"/>
        </w:rPr>
        <w:t xml:space="preserve">rivedere procedure/linee di </w:t>
      </w:r>
      <w:r w:rsidRPr="008C1870">
        <w:rPr>
          <w:rFonts w:cstheme="minorHAnsi"/>
        </w:rPr>
        <w:t>indirizzo/altri documenti alla luce della normativa</w:t>
      </w:r>
      <w:r w:rsidR="002A4604" w:rsidRPr="008C1870">
        <w:rPr>
          <w:rFonts w:cstheme="minorHAnsi"/>
        </w:rPr>
        <w:t xml:space="preserve"> </w:t>
      </w:r>
      <w:r w:rsidRPr="008C1870">
        <w:rPr>
          <w:rFonts w:cstheme="minorHAnsi"/>
        </w:rPr>
        <w:t>sopravvenuta? *</w:t>
      </w:r>
    </w:p>
    <w:p w14:paraId="33C909A0" w14:textId="428312AC" w:rsidR="006F2702" w:rsidRPr="008C1870" w:rsidRDefault="006F2702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D42D24"/>
        </w:rPr>
      </w:pPr>
    </w:p>
    <w:p w14:paraId="1C5FC2FF" w14:textId="77777777" w:rsidR="006F2702" w:rsidRPr="008C1870" w:rsidRDefault="006F2702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Sì          </w:t>
      </w:r>
    </w:p>
    <w:p w14:paraId="20C85F65" w14:textId="77777777" w:rsidR="006F2702" w:rsidRPr="008C1870" w:rsidRDefault="006F2702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No        </w:t>
      </w:r>
    </w:p>
    <w:p w14:paraId="01AE36C7" w14:textId="2814C984" w:rsidR="00E05497" w:rsidRPr="008C1870" w:rsidRDefault="006F2702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Non so</w:t>
      </w:r>
    </w:p>
    <w:p w14:paraId="4083A5BE" w14:textId="77777777" w:rsidR="00FA4DC3" w:rsidRPr="008C1870" w:rsidRDefault="00FA4DC3" w:rsidP="002969C7">
      <w:pPr>
        <w:spacing w:after="0" w:line="240" w:lineRule="auto"/>
        <w:contextualSpacing/>
        <w:jc w:val="both"/>
        <w:rPr>
          <w:rFonts w:cstheme="minorHAnsi"/>
        </w:rPr>
      </w:pPr>
    </w:p>
    <w:p w14:paraId="0CDCF0AB" w14:textId="7889F47D" w:rsidR="006F2702" w:rsidRPr="008C1870" w:rsidRDefault="006F2702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lastRenderedPageBreak/>
        <w:t xml:space="preserve">13) Se si, </w:t>
      </w:r>
    </w:p>
    <w:p w14:paraId="6D0BB593" w14:textId="7C56ACEB" w:rsidR="00E05497" w:rsidRPr="008C1870" w:rsidRDefault="00E05497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</w:p>
    <w:p w14:paraId="13D17797" w14:textId="08562FCB" w:rsidR="00E05497" w:rsidRPr="008C1870" w:rsidRDefault="00E05497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="00A70F0F" w:rsidRPr="008C1870">
        <w:rPr>
          <w:rFonts w:cstheme="minorHAnsi"/>
        </w:rPr>
        <w:t>I</w:t>
      </w:r>
      <w:r w:rsidRPr="008C1870">
        <w:rPr>
          <w:rFonts w:cstheme="minorHAnsi"/>
        </w:rPr>
        <w:t>n collaborazione con il CE</w:t>
      </w:r>
    </w:p>
    <w:p w14:paraId="65E5904E" w14:textId="1DBA6641" w:rsidR="00E05497" w:rsidRPr="008C1870" w:rsidRDefault="00E05497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="00A70F0F" w:rsidRPr="008C1870">
        <w:rPr>
          <w:rFonts w:cstheme="minorHAnsi"/>
        </w:rPr>
        <w:t>S</w:t>
      </w:r>
      <w:r w:rsidRPr="008C1870">
        <w:rPr>
          <w:rFonts w:cstheme="minorHAnsi"/>
        </w:rPr>
        <w:t>enza la collaborazione del CE</w:t>
      </w:r>
    </w:p>
    <w:p w14:paraId="2434ACAF" w14:textId="32DDDFDF" w:rsidR="00E05497" w:rsidRPr="008C1870" w:rsidRDefault="00E05497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</w:p>
    <w:p w14:paraId="04E23832" w14:textId="759282E5" w:rsidR="00E05497" w:rsidRPr="008C1870" w:rsidRDefault="00E05497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</w:p>
    <w:p w14:paraId="6D3E5F54" w14:textId="6CED7F7D" w:rsidR="00E05497" w:rsidRPr="008C1870" w:rsidRDefault="00E05497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  <w:color w:val="18191C"/>
        </w:rPr>
        <w:t>14) Sono disponibili? [Indicare dove è possibile reperirli</w:t>
      </w:r>
      <w:r w:rsidR="00A70F0F" w:rsidRPr="008C1870">
        <w:rPr>
          <w:rFonts w:cstheme="minorHAnsi"/>
          <w:color w:val="18191C"/>
        </w:rPr>
        <w:t>/</w:t>
      </w:r>
      <w:r w:rsidRPr="008C1870">
        <w:rPr>
          <w:rFonts w:cstheme="minorHAnsi"/>
          <w:color w:val="18191C"/>
        </w:rPr>
        <w:t>chi contattare per riceverli]</w:t>
      </w:r>
    </w:p>
    <w:p w14:paraId="7998019C" w14:textId="77777777" w:rsidR="00E05497" w:rsidRPr="008C1870" w:rsidRDefault="00E05497" w:rsidP="002969C7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  <w:noProof/>
        </w:rPr>
      </w:pPr>
    </w:p>
    <w:p w14:paraId="5782BD20" w14:textId="77777777" w:rsidR="00E05497" w:rsidRPr="008C1870" w:rsidRDefault="00E05497" w:rsidP="002969C7">
      <w:pPr>
        <w:spacing w:after="0" w:line="240" w:lineRule="auto"/>
        <w:jc w:val="both"/>
        <w:rPr>
          <w:rFonts w:cstheme="minorHAnsi"/>
        </w:rPr>
      </w:pPr>
    </w:p>
    <w:p w14:paraId="0670B9D3" w14:textId="77777777" w:rsidR="00E05497" w:rsidRPr="008C1870" w:rsidRDefault="00E05497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</w:p>
    <w:p w14:paraId="762A0465" w14:textId="039DC323" w:rsidR="00E05497" w:rsidRPr="008C1870" w:rsidRDefault="00E05497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  <w:color w:val="18191C"/>
        </w:rPr>
        <w:t xml:space="preserve">15) </w:t>
      </w:r>
      <w:r w:rsidRPr="008C1870">
        <w:rPr>
          <w:rFonts w:cstheme="minorHAnsi"/>
        </w:rPr>
        <w:t>Secondo la sua esperienza di membro di CE, un coinvolgimento dei CE</w:t>
      </w:r>
      <w:r w:rsidR="002969C7" w:rsidRPr="008C1870">
        <w:rPr>
          <w:rFonts w:cstheme="minorHAnsi"/>
        </w:rPr>
        <w:t xml:space="preserve"> </w:t>
      </w:r>
      <w:r w:rsidRPr="008C1870">
        <w:rPr>
          <w:rFonts w:cstheme="minorHAnsi"/>
        </w:rPr>
        <w:t>nell’applicazione della legge (pur in assenza di riferimento esplicito ai CE nel testo</w:t>
      </w:r>
      <w:r w:rsidR="002969C7" w:rsidRPr="008C1870">
        <w:rPr>
          <w:rFonts w:cstheme="minorHAnsi"/>
        </w:rPr>
        <w:t xml:space="preserve"> </w:t>
      </w:r>
      <w:r w:rsidRPr="008C1870">
        <w:rPr>
          <w:rFonts w:cstheme="minorHAnsi"/>
        </w:rPr>
        <w:t>di legge) sarebbe:</w:t>
      </w:r>
    </w:p>
    <w:p w14:paraId="700F10DE" w14:textId="0D06F6F5" w:rsidR="00E05497" w:rsidRPr="008C1870" w:rsidRDefault="00E05497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5F3CD477" w14:textId="18FCDF88" w:rsidR="00E05497" w:rsidRPr="008C1870" w:rsidRDefault="00E05497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assolutamente inopportuno</w:t>
      </w:r>
      <w:r w:rsidR="00733554" w:rsidRPr="008C1870">
        <w:rPr>
          <w:rFonts w:cstheme="minorHAnsi"/>
        </w:rPr>
        <w:t xml:space="preserve">                                       </w:t>
      </w:r>
      <w:r w:rsidR="001B3014">
        <w:rPr>
          <w:rFonts w:cstheme="minorHAnsi"/>
        </w:rPr>
        <w:t xml:space="preserve"> </w:t>
      </w:r>
      <w:r w:rsidR="00733554" w:rsidRPr="008C1870">
        <w:rPr>
          <w:rFonts w:cstheme="minorHAnsi"/>
          <w:color w:val="18191C"/>
        </w:rPr>
        <w:t>Passa alla domanda 16</w:t>
      </w:r>
    </w:p>
    <w:p w14:paraId="6E3F416E" w14:textId="38183029" w:rsidR="00E05497" w:rsidRPr="008C1870" w:rsidRDefault="00E05497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color w:val="18191C"/>
        </w:rPr>
        <w:t xml:space="preserve"> inopportuno</w:t>
      </w:r>
      <w:r w:rsidR="00733554" w:rsidRPr="008C1870">
        <w:rPr>
          <w:rFonts w:cstheme="minorHAnsi"/>
          <w:color w:val="18191C"/>
        </w:rPr>
        <w:t xml:space="preserve">                                                                  </w:t>
      </w:r>
      <w:r w:rsidR="001B3014">
        <w:rPr>
          <w:rFonts w:cstheme="minorHAnsi"/>
          <w:color w:val="18191C"/>
        </w:rPr>
        <w:t xml:space="preserve">  </w:t>
      </w:r>
      <w:r w:rsidR="00733554" w:rsidRPr="008C1870">
        <w:rPr>
          <w:rFonts w:cstheme="minorHAnsi"/>
          <w:color w:val="18191C"/>
        </w:rPr>
        <w:t>Passa alla domanda 16</w:t>
      </w:r>
    </w:p>
    <w:p w14:paraId="6BA3D0A1" w14:textId="07796DD9" w:rsidR="00E05497" w:rsidRPr="008C1870" w:rsidRDefault="00E05497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né </w:t>
      </w:r>
      <w:r w:rsidR="00FB41D6">
        <w:rPr>
          <w:rFonts w:cstheme="minorHAnsi"/>
        </w:rPr>
        <w:t>in</w:t>
      </w:r>
      <w:r w:rsidRPr="008C1870">
        <w:rPr>
          <w:rFonts w:cstheme="minorHAnsi"/>
        </w:rPr>
        <w:t>opportuno né opportuno</w:t>
      </w:r>
      <w:r w:rsidR="00733554" w:rsidRPr="008C1870">
        <w:rPr>
          <w:rFonts w:cstheme="minorHAnsi"/>
        </w:rPr>
        <w:t xml:space="preserve">                                   </w:t>
      </w:r>
      <w:r w:rsidR="002969C7" w:rsidRPr="008C1870">
        <w:rPr>
          <w:rFonts w:cstheme="minorHAnsi"/>
        </w:rPr>
        <w:t xml:space="preserve"> </w:t>
      </w:r>
      <w:r w:rsidR="001B3014">
        <w:rPr>
          <w:rFonts w:cstheme="minorHAnsi"/>
        </w:rPr>
        <w:t xml:space="preserve"> </w:t>
      </w:r>
      <w:r w:rsidR="00733554" w:rsidRPr="008C1870">
        <w:rPr>
          <w:rFonts w:cstheme="minorHAnsi"/>
          <w:color w:val="18191C"/>
        </w:rPr>
        <w:t>Passa alla domanda 17</w:t>
      </w:r>
    </w:p>
    <w:p w14:paraId="0D1180F2" w14:textId="1E6C4FC3" w:rsidR="00E05497" w:rsidRPr="008C1870" w:rsidRDefault="00E05497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opportuno</w:t>
      </w:r>
      <w:r w:rsidR="00733554" w:rsidRPr="008C1870">
        <w:rPr>
          <w:rFonts w:cstheme="minorHAnsi"/>
          <w:color w:val="18191C"/>
        </w:rPr>
        <w:t xml:space="preserve">                                                                      </w:t>
      </w:r>
      <w:r w:rsidR="001B3014">
        <w:rPr>
          <w:rFonts w:cstheme="minorHAnsi"/>
          <w:color w:val="18191C"/>
        </w:rPr>
        <w:t xml:space="preserve"> </w:t>
      </w:r>
      <w:r w:rsidR="00733554" w:rsidRPr="008C1870">
        <w:rPr>
          <w:rFonts w:cstheme="minorHAnsi"/>
          <w:color w:val="18191C"/>
        </w:rPr>
        <w:t>Passa alla</w:t>
      </w:r>
      <w:r w:rsidR="00733554" w:rsidRPr="008C1870">
        <w:rPr>
          <w:rFonts w:cstheme="minorHAnsi"/>
        </w:rPr>
        <w:t xml:space="preserve"> </w:t>
      </w:r>
      <w:r w:rsidR="00733554" w:rsidRPr="008C1870">
        <w:rPr>
          <w:rFonts w:cstheme="minorHAnsi"/>
          <w:color w:val="18191C"/>
        </w:rPr>
        <w:t>domanda 18</w:t>
      </w:r>
      <w:r w:rsidR="00733554" w:rsidRPr="008C1870">
        <w:rPr>
          <w:rFonts w:cstheme="minorHAnsi"/>
        </w:rPr>
        <w:t xml:space="preserve">                                                                                                                                                            </w:t>
      </w:r>
    </w:p>
    <w:p w14:paraId="7450FC5B" w14:textId="3529C4B6" w:rsidR="00E05497" w:rsidRPr="008C1870" w:rsidRDefault="00E05497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assolutamente opportuno</w:t>
      </w:r>
      <w:r w:rsidR="00733554" w:rsidRPr="008C1870">
        <w:rPr>
          <w:rFonts w:cstheme="minorHAnsi"/>
        </w:rPr>
        <w:t xml:space="preserve">                                        </w:t>
      </w:r>
      <w:r w:rsidR="006228BF">
        <w:rPr>
          <w:rFonts w:cstheme="minorHAnsi"/>
        </w:rPr>
        <w:t xml:space="preserve"> </w:t>
      </w:r>
      <w:r w:rsidR="00733554" w:rsidRPr="008C1870">
        <w:rPr>
          <w:rFonts w:cstheme="minorHAnsi"/>
        </w:rPr>
        <w:t xml:space="preserve">  </w:t>
      </w:r>
      <w:r w:rsidR="001B3014">
        <w:rPr>
          <w:rFonts w:cstheme="minorHAnsi"/>
        </w:rPr>
        <w:t xml:space="preserve"> </w:t>
      </w:r>
      <w:r w:rsidR="00733554" w:rsidRPr="008C1870">
        <w:rPr>
          <w:rFonts w:cstheme="minorHAnsi"/>
        </w:rPr>
        <w:t xml:space="preserve">Passa alla </w:t>
      </w:r>
      <w:r w:rsidR="00733554" w:rsidRPr="008C1870">
        <w:rPr>
          <w:rFonts w:cstheme="minorHAnsi"/>
          <w:color w:val="18191C"/>
        </w:rPr>
        <w:t xml:space="preserve">domanda </w:t>
      </w:r>
      <w:r w:rsidR="00733554" w:rsidRPr="008C1870">
        <w:rPr>
          <w:rFonts w:cstheme="minorHAnsi"/>
        </w:rPr>
        <w:t>18</w:t>
      </w:r>
    </w:p>
    <w:p w14:paraId="391979FC" w14:textId="62387A0E" w:rsidR="00733554" w:rsidRPr="008C1870" w:rsidRDefault="00733554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2BAF5902" w14:textId="00F6671D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07DE7EA8" w14:textId="06EC7F61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>16) Se assolutamente inopportuno/inopportuno, perché?</w:t>
      </w:r>
    </w:p>
    <w:p w14:paraId="2F3DBAA6" w14:textId="77777777" w:rsidR="00701F0C" w:rsidRPr="008C1870" w:rsidRDefault="00701F0C" w:rsidP="002969C7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</w:rPr>
      </w:pPr>
    </w:p>
    <w:p w14:paraId="7DEE04DE" w14:textId="4BE816C4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21BE2F7B" w14:textId="183036BC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0CB094DB" w14:textId="435F1E8C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 xml:space="preserve">Passa alla domanda </w:t>
      </w:r>
      <w:r w:rsidR="006F235D" w:rsidRPr="008C1870">
        <w:rPr>
          <w:rFonts w:cstheme="minorHAnsi"/>
        </w:rPr>
        <w:t>20</w:t>
      </w:r>
    </w:p>
    <w:p w14:paraId="38981299" w14:textId="1B307FB4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2E9FED04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66C14BA6" w14:textId="1456B06B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>17) Se né inopportuno né opportuno, perché?</w:t>
      </w:r>
    </w:p>
    <w:p w14:paraId="476E3CD8" w14:textId="77777777" w:rsidR="00701F0C" w:rsidRPr="008C1870" w:rsidRDefault="00701F0C" w:rsidP="002969C7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</w:rPr>
      </w:pPr>
    </w:p>
    <w:p w14:paraId="6B20F40C" w14:textId="77777777" w:rsidR="00701F0C" w:rsidRPr="008C1870" w:rsidRDefault="00701F0C" w:rsidP="002969C7">
      <w:pPr>
        <w:spacing w:after="0" w:line="240" w:lineRule="auto"/>
        <w:jc w:val="both"/>
        <w:rPr>
          <w:rFonts w:cstheme="minorHAnsi"/>
        </w:rPr>
      </w:pPr>
    </w:p>
    <w:p w14:paraId="6B668FA5" w14:textId="7F4F599E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</w:p>
    <w:p w14:paraId="222E0CB8" w14:textId="36E680B5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 xml:space="preserve">Passa alla domanda </w:t>
      </w:r>
      <w:r w:rsidR="00A70F0F" w:rsidRPr="008C1870">
        <w:rPr>
          <w:rFonts w:cstheme="minorHAnsi"/>
        </w:rPr>
        <w:t>20</w:t>
      </w:r>
    </w:p>
    <w:p w14:paraId="7F1195CB" w14:textId="77777777" w:rsidR="00A70F0F" w:rsidRPr="008C1870" w:rsidRDefault="00A70F0F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5CF19AF7" w14:textId="3BD2DFE8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</w:p>
    <w:p w14:paraId="23E48985" w14:textId="7D0EF758" w:rsidR="00701F0C" w:rsidRPr="008C1870" w:rsidRDefault="006F235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 xml:space="preserve">18) </w:t>
      </w:r>
      <w:r w:rsidR="00701F0C" w:rsidRPr="008C1870">
        <w:rPr>
          <w:rFonts w:cstheme="minorHAnsi"/>
        </w:rPr>
        <w:t>Relativamente a quali aspetti sarebbe opportuno un coinvolgimento dei CE?</w:t>
      </w:r>
    </w:p>
    <w:p w14:paraId="0083E33B" w14:textId="5EB10F18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499D028E" w14:textId="69E410A1" w:rsidR="00701F0C" w:rsidRPr="008C1870" w:rsidRDefault="006F235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  <w:color w:val="18191C"/>
        </w:rPr>
        <w:t>a</w:t>
      </w:r>
      <w:r w:rsidR="00701F0C" w:rsidRPr="008C1870">
        <w:rPr>
          <w:rFonts w:cstheme="minorHAnsi"/>
          <w:color w:val="18191C"/>
        </w:rPr>
        <w:t>)</w:t>
      </w:r>
      <w:r w:rsidRPr="008C1870">
        <w:rPr>
          <w:rFonts w:cstheme="minorHAnsi"/>
          <w:color w:val="18191C"/>
        </w:rPr>
        <w:t xml:space="preserve"> </w:t>
      </w:r>
      <w:r w:rsidR="00701F0C" w:rsidRPr="008C1870">
        <w:rPr>
          <w:rFonts w:cstheme="minorHAnsi"/>
          <w:color w:val="18191C"/>
        </w:rPr>
        <w:t>Articolo 1</w:t>
      </w:r>
      <w:r w:rsidR="00E43C6E" w:rsidRPr="008C1870">
        <w:rPr>
          <w:rFonts w:cstheme="minorHAnsi"/>
          <w:color w:val="18191C"/>
        </w:rPr>
        <w:t>:</w:t>
      </w:r>
      <w:r w:rsidR="00701F0C" w:rsidRPr="008C1870">
        <w:rPr>
          <w:rFonts w:cstheme="minorHAnsi"/>
          <w:color w:val="18191C"/>
        </w:rPr>
        <w:t xml:space="preserve"> Consenso informato – ad eccezione degli aspetti relativi agli obblighi</w:t>
      </w:r>
      <w:r w:rsidR="00A5609B" w:rsidRPr="008C1870">
        <w:rPr>
          <w:rFonts w:cstheme="minorHAnsi"/>
          <w:color w:val="18191C"/>
        </w:rPr>
        <w:t xml:space="preserve"> </w:t>
      </w:r>
      <w:r w:rsidR="00701F0C" w:rsidRPr="008C1870">
        <w:rPr>
          <w:rFonts w:cstheme="minorHAnsi"/>
          <w:color w:val="18191C"/>
        </w:rPr>
        <w:t xml:space="preserve">organizzativi e di </w:t>
      </w:r>
      <w:r w:rsidR="00701F0C" w:rsidRPr="008C1870">
        <w:rPr>
          <w:rFonts w:cstheme="minorHAnsi"/>
        </w:rPr>
        <w:t>formazione di cui ai commi 8-10 *</w:t>
      </w:r>
    </w:p>
    <w:p w14:paraId="102B8DDE" w14:textId="71EE2C6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332DC9DC" w14:textId="0ED93202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assolutamente in disaccordo</w:t>
      </w:r>
    </w:p>
    <w:p w14:paraId="7EA5BC4F" w14:textId="3D603358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in disaccordo</w:t>
      </w:r>
    </w:p>
    <w:p w14:paraId="3736162A" w14:textId="2E9E8EC9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né d'accordo né in disaccordo</w:t>
      </w:r>
    </w:p>
    <w:p w14:paraId="30FD1FA7" w14:textId="13D88A5E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d'accordo</w:t>
      </w:r>
    </w:p>
    <w:p w14:paraId="592A5271" w14:textId="55F8522B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assolutamente d'accordo</w:t>
      </w:r>
    </w:p>
    <w:p w14:paraId="327519CF" w14:textId="4BB389BA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</w:p>
    <w:p w14:paraId="41B787A1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</w:p>
    <w:p w14:paraId="0EC1C9AF" w14:textId="0A803A12" w:rsidR="00701F0C" w:rsidRPr="008C1870" w:rsidRDefault="006F235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  <w:color w:val="18191C"/>
        </w:rPr>
        <w:t>b</w:t>
      </w:r>
      <w:r w:rsidR="00701F0C" w:rsidRPr="008C1870">
        <w:rPr>
          <w:rFonts w:cstheme="minorHAnsi"/>
          <w:color w:val="18191C"/>
        </w:rPr>
        <w:t>) Articolo 1</w:t>
      </w:r>
      <w:r w:rsidR="00E43C6E" w:rsidRPr="008C1870">
        <w:rPr>
          <w:rFonts w:cstheme="minorHAnsi"/>
          <w:color w:val="18191C"/>
        </w:rPr>
        <w:t>:</w:t>
      </w:r>
      <w:r w:rsidR="00701F0C" w:rsidRPr="008C1870">
        <w:rPr>
          <w:rFonts w:cstheme="minorHAnsi"/>
          <w:color w:val="18191C"/>
        </w:rPr>
        <w:t xml:space="preserve"> Consenso informato – aspetti relativi agli obblighi organizzativi e di</w:t>
      </w:r>
      <w:r w:rsidR="00A5609B" w:rsidRPr="008C1870">
        <w:rPr>
          <w:rFonts w:cstheme="minorHAnsi"/>
          <w:color w:val="18191C"/>
        </w:rPr>
        <w:t xml:space="preserve"> </w:t>
      </w:r>
      <w:r w:rsidR="00701F0C" w:rsidRPr="008C1870">
        <w:rPr>
          <w:rFonts w:cstheme="minorHAnsi"/>
          <w:color w:val="18191C"/>
        </w:rPr>
        <w:t xml:space="preserve">formazione di cui ai commi </w:t>
      </w:r>
      <w:r w:rsidR="00701F0C" w:rsidRPr="008C1870">
        <w:rPr>
          <w:rFonts w:cstheme="minorHAnsi"/>
        </w:rPr>
        <w:t>8-10 *</w:t>
      </w:r>
    </w:p>
    <w:p w14:paraId="5DECD585" w14:textId="77777777" w:rsidR="00E43C6E" w:rsidRPr="008C1870" w:rsidRDefault="00E43C6E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</w:p>
    <w:p w14:paraId="3B62FFD6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assolutamente in disaccordo</w:t>
      </w:r>
    </w:p>
    <w:p w14:paraId="5FFD9699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in disaccordo</w:t>
      </w:r>
    </w:p>
    <w:p w14:paraId="4232B2BA" w14:textId="77777777" w:rsidR="00FA4DC3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né d'accordo né in disaccordo</w:t>
      </w:r>
    </w:p>
    <w:p w14:paraId="47C6C32A" w14:textId="0FF196CB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lastRenderedPageBreak/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d'accordo</w:t>
      </w:r>
    </w:p>
    <w:p w14:paraId="2F39F235" w14:textId="50845553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assolutamente d'accordo</w:t>
      </w:r>
    </w:p>
    <w:p w14:paraId="7FCA2166" w14:textId="08703481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</w:p>
    <w:p w14:paraId="539AE273" w14:textId="77EE2858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</w:p>
    <w:p w14:paraId="068EBE9E" w14:textId="7DDE9D9E" w:rsidR="00701F0C" w:rsidRPr="008C1870" w:rsidRDefault="006F235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  <w:color w:val="18191C"/>
        </w:rPr>
        <w:t>c</w:t>
      </w:r>
      <w:r w:rsidR="00701F0C" w:rsidRPr="008C1870">
        <w:rPr>
          <w:rFonts w:cstheme="minorHAnsi"/>
          <w:color w:val="18191C"/>
        </w:rPr>
        <w:t>) Articolo 2: Terapia del dolore, divieto di ostinazione irragionevole delle cure e</w:t>
      </w:r>
      <w:r w:rsidR="002A4604" w:rsidRPr="008C1870">
        <w:rPr>
          <w:rFonts w:cstheme="minorHAnsi"/>
          <w:color w:val="18191C"/>
        </w:rPr>
        <w:t xml:space="preserve"> </w:t>
      </w:r>
      <w:r w:rsidR="00701F0C" w:rsidRPr="008C1870">
        <w:rPr>
          <w:rFonts w:cstheme="minorHAnsi"/>
          <w:color w:val="18191C"/>
        </w:rPr>
        <w:t xml:space="preserve">dignità nella fase finale della </w:t>
      </w:r>
      <w:r w:rsidR="00701F0C" w:rsidRPr="008C1870">
        <w:rPr>
          <w:rFonts w:cstheme="minorHAnsi"/>
        </w:rPr>
        <w:t>vita *</w:t>
      </w:r>
    </w:p>
    <w:p w14:paraId="068FA368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4F7C8C3F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assolutamente in disaccordo</w:t>
      </w:r>
    </w:p>
    <w:p w14:paraId="781D20F4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in disaccordo</w:t>
      </w:r>
    </w:p>
    <w:p w14:paraId="10862934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né d'accordo né in disaccordo</w:t>
      </w:r>
    </w:p>
    <w:p w14:paraId="05E76D69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d'accordo</w:t>
      </w:r>
    </w:p>
    <w:p w14:paraId="1A5D0D7E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assolutamente d'accordo</w:t>
      </w:r>
    </w:p>
    <w:p w14:paraId="3E672A4B" w14:textId="7EDB6506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41BF979B" w14:textId="6E27FC08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0EFCC03C" w14:textId="12B46669" w:rsidR="00701F0C" w:rsidRPr="008C1870" w:rsidRDefault="006F235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>d</w:t>
      </w:r>
      <w:r w:rsidR="00701F0C" w:rsidRPr="008C1870">
        <w:rPr>
          <w:rFonts w:cstheme="minorHAnsi"/>
        </w:rPr>
        <w:t>) Articolo 3: Minori e incapaci – aspetti relativi ai Minori *</w:t>
      </w:r>
    </w:p>
    <w:p w14:paraId="2D1DD45E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6C68D796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assolutamente in disaccordo</w:t>
      </w:r>
    </w:p>
    <w:p w14:paraId="0D23939A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in disaccordo</w:t>
      </w:r>
    </w:p>
    <w:p w14:paraId="28E22309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né d'accordo né in disaccordo</w:t>
      </w:r>
    </w:p>
    <w:p w14:paraId="0666CA91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d'accordo</w:t>
      </w:r>
    </w:p>
    <w:p w14:paraId="3075DC4B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assolutamente d'accordo</w:t>
      </w:r>
    </w:p>
    <w:p w14:paraId="3490E4E4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2D3B2B19" w14:textId="35A9C8C9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0BEEC67F" w14:textId="2873086E" w:rsidR="00701F0C" w:rsidRPr="008C1870" w:rsidRDefault="006F235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>e</w:t>
      </w:r>
      <w:r w:rsidR="00701F0C" w:rsidRPr="008C1870">
        <w:rPr>
          <w:rFonts w:cstheme="minorHAnsi"/>
        </w:rPr>
        <w:t xml:space="preserve">) </w:t>
      </w:r>
      <w:r w:rsidR="00A30CCD" w:rsidRPr="008C1870">
        <w:rPr>
          <w:rFonts w:cstheme="minorHAnsi"/>
        </w:rPr>
        <w:t>Articolo 3: Minori e incapaci - aspetti relativi agli Incapaci *</w:t>
      </w:r>
    </w:p>
    <w:p w14:paraId="739EF6F7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347550DA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assolutamente in disaccordo</w:t>
      </w:r>
    </w:p>
    <w:p w14:paraId="13AB7D0F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in disaccordo</w:t>
      </w:r>
    </w:p>
    <w:p w14:paraId="34E97554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né d'accordo né in disaccordo</w:t>
      </w:r>
    </w:p>
    <w:p w14:paraId="7B46D8ED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d'accordo</w:t>
      </w:r>
    </w:p>
    <w:p w14:paraId="67FCEBE3" w14:textId="77777777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assolutamente d'accordo</w:t>
      </w:r>
    </w:p>
    <w:p w14:paraId="6CF263F7" w14:textId="3FC21A49" w:rsidR="00701F0C" w:rsidRPr="008C1870" w:rsidRDefault="00701F0C" w:rsidP="002969C7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theme="minorHAnsi"/>
        </w:rPr>
      </w:pPr>
    </w:p>
    <w:p w14:paraId="14773EE9" w14:textId="3DB522B2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theme="minorHAnsi"/>
        </w:rPr>
      </w:pPr>
    </w:p>
    <w:p w14:paraId="6900ED63" w14:textId="4312685F" w:rsidR="00A30CCD" w:rsidRPr="008C1870" w:rsidRDefault="006F235D" w:rsidP="002969C7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t>f</w:t>
      </w:r>
      <w:r w:rsidR="00A30CCD" w:rsidRPr="008C1870">
        <w:rPr>
          <w:rFonts w:cstheme="minorHAnsi"/>
        </w:rPr>
        <w:t>) Articolo 4: Disposizioni anticipate di trattamento *</w:t>
      </w:r>
    </w:p>
    <w:p w14:paraId="492EE639" w14:textId="77777777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2743013C" w14:textId="77777777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assolutamente in disaccordo</w:t>
      </w:r>
    </w:p>
    <w:p w14:paraId="50931D2F" w14:textId="77777777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in disaccordo</w:t>
      </w:r>
    </w:p>
    <w:p w14:paraId="36D36B5E" w14:textId="77777777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né d'accordo né in disaccordo</w:t>
      </w:r>
    </w:p>
    <w:p w14:paraId="67CAC013" w14:textId="77777777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d'accordo</w:t>
      </w:r>
    </w:p>
    <w:p w14:paraId="68378B51" w14:textId="77777777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assolutamente d'accordo</w:t>
      </w:r>
    </w:p>
    <w:p w14:paraId="6A37AEB7" w14:textId="3EC51C59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2ADD695C" w14:textId="77777777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350D9631" w14:textId="5577F53B" w:rsidR="00A30CCD" w:rsidRPr="008C1870" w:rsidRDefault="006F235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>g</w:t>
      </w:r>
      <w:r w:rsidR="00A30CCD" w:rsidRPr="008C1870">
        <w:rPr>
          <w:rFonts w:cstheme="minorHAnsi"/>
        </w:rPr>
        <w:t>) Articolo 5: Pianificazione condivisa delle cure *</w:t>
      </w:r>
    </w:p>
    <w:p w14:paraId="5DA30064" w14:textId="77777777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5152D56B" w14:textId="77777777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assolutamente in disaccordo</w:t>
      </w:r>
    </w:p>
    <w:p w14:paraId="71D24295" w14:textId="77777777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in disaccordo</w:t>
      </w:r>
    </w:p>
    <w:p w14:paraId="2A5150BB" w14:textId="77777777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né d'accordo né in disaccordo</w:t>
      </w:r>
    </w:p>
    <w:p w14:paraId="0C92E07E" w14:textId="77777777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d'accordo</w:t>
      </w:r>
    </w:p>
    <w:p w14:paraId="4B4EDB72" w14:textId="2294F0FD" w:rsidR="00A5609B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</w:t>
      </w:r>
      <w:r w:rsidRPr="008C1870">
        <w:rPr>
          <w:rFonts w:cstheme="minorHAnsi"/>
          <w:color w:val="18191C"/>
        </w:rPr>
        <w:t>assolutamente d'accordo</w:t>
      </w:r>
    </w:p>
    <w:p w14:paraId="2A359FBE" w14:textId="663E182F" w:rsidR="00C651D5" w:rsidRPr="008C1870" w:rsidRDefault="00C651D5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7732ACF2" w14:textId="77777777" w:rsidR="00C651D5" w:rsidRPr="008C1870" w:rsidRDefault="00C651D5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04F7C41A" w14:textId="6B89DE6A" w:rsidR="00A30CCD" w:rsidRPr="008C1870" w:rsidRDefault="006F235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 xml:space="preserve">19) </w:t>
      </w:r>
      <w:r w:rsidR="00A30CCD" w:rsidRPr="008C1870">
        <w:rPr>
          <w:rFonts w:cstheme="minorHAnsi"/>
        </w:rPr>
        <w:t>Quale potrebbe essere il contributo dei CE relativamente agli aspetti sopra citati?</w:t>
      </w:r>
    </w:p>
    <w:p w14:paraId="1A0BAAFB" w14:textId="77777777" w:rsidR="00FA4DC3" w:rsidRPr="008C1870" w:rsidRDefault="00FA4DC3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6D709209" w14:textId="180AFED9" w:rsidR="00A30CCD" w:rsidRPr="008C1870" w:rsidRDefault="006F235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lastRenderedPageBreak/>
        <w:t>a</w:t>
      </w:r>
      <w:r w:rsidR="00A30CCD" w:rsidRPr="008C1870">
        <w:rPr>
          <w:rFonts w:cstheme="minorHAnsi"/>
        </w:rPr>
        <w:t>)</w:t>
      </w:r>
      <w:r w:rsidR="00A30CCD" w:rsidRPr="008C1870">
        <w:rPr>
          <w:rFonts w:cstheme="minorHAnsi"/>
          <w:color w:val="18191C"/>
        </w:rPr>
        <w:t xml:space="preserve"> Articolo 1: Consenso informato - ad eccezione degli aspetti relativi agli obblighi</w:t>
      </w:r>
      <w:r w:rsidR="002B5FC7" w:rsidRPr="008C1870">
        <w:rPr>
          <w:rFonts w:cstheme="minorHAnsi"/>
          <w:color w:val="18191C"/>
        </w:rPr>
        <w:t xml:space="preserve"> </w:t>
      </w:r>
      <w:r w:rsidR="00A30CCD" w:rsidRPr="008C1870">
        <w:rPr>
          <w:rFonts w:cstheme="minorHAnsi"/>
          <w:color w:val="18191C"/>
        </w:rPr>
        <w:t xml:space="preserve">organizzativi e di formazione di cui ai commi 8-10 </w:t>
      </w:r>
    </w:p>
    <w:p w14:paraId="5E8B1555" w14:textId="77777777" w:rsidR="00A30CCD" w:rsidRPr="008C1870" w:rsidRDefault="00A30CCD" w:rsidP="002969C7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</w:rPr>
      </w:pPr>
    </w:p>
    <w:p w14:paraId="1C1B3CC5" w14:textId="3C9668EE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714458BC" w14:textId="660D222D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20E4F82F" w14:textId="1901691F" w:rsidR="00A30CCD" w:rsidRPr="008C1870" w:rsidRDefault="006F235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t>b</w:t>
      </w:r>
      <w:r w:rsidR="00A30CCD" w:rsidRPr="008C1870">
        <w:rPr>
          <w:rFonts w:cstheme="minorHAnsi"/>
        </w:rPr>
        <w:t xml:space="preserve">) </w:t>
      </w:r>
      <w:r w:rsidR="00C73206" w:rsidRPr="008C1870">
        <w:rPr>
          <w:rFonts w:cstheme="minorHAnsi"/>
          <w:color w:val="18191C"/>
        </w:rPr>
        <w:t>Articolo 1: Consenso informato - aspetti relativi agli obblighi organizzativi e di</w:t>
      </w:r>
      <w:r w:rsidR="00193BEB" w:rsidRPr="008C1870">
        <w:rPr>
          <w:rFonts w:cstheme="minorHAnsi"/>
          <w:color w:val="18191C"/>
        </w:rPr>
        <w:t xml:space="preserve"> </w:t>
      </w:r>
      <w:r w:rsidR="00C73206" w:rsidRPr="008C1870">
        <w:rPr>
          <w:rFonts w:cstheme="minorHAnsi"/>
          <w:color w:val="18191C"/>
        </w:rPr>
        <w:t>formazione di cui ai commi 8-10</w:t>
      </w:r>
    </w:p>
    <w:p w14:paraId="7B4F9846" w14:textId="77777777" w:rsidR="00A30CCD" w:rsidRPr="008C1870" w:rsidRDefault="00A30CCD" w:rsidP="002969C7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</w:rPr>
      </w:pPr>
    </w:p>
    <w:p w14:paraId="4EFC53A6" w14:textId="406FA49A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FF0000"/>
        </w:rPr>
      </w:pPr>
    </w:p>
    <w:p w14:paraId="160A76D9" w14:textId="2A7E2093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FF0000"/>
        </w:rPr>
      </w:pPr>
    </w:p>
    <w:p w14:paraId="5032B3B7" w14:textId="1C42AB32" w:rsidR="00A30CCD" w:rsidRPr="008C1870" w:rsidRDefault="006F235D" w:rsidP="00193BEB">
      <w:pPr>
        <w:autoSpaceDE w:val="0"/>
        <w:autoSpaceDN w:val="0"/>
        <w:adjustRightInd w:val="0"/>
        <w:spacing w:after="0" w:line="240" w:lineRule="auto"/>
        <w:rPr>
          <w:rFonts w:cstheme="minorHAnsi"/>
          <w:color w:val="18191C"/>
        </w:rPr>
      </w:pPr>
      <w:r w:rsidRPr="008C1870">
        <w:rPr>
          <w:rFonts w:cstheme="minorHAnsi"/>
        </w:rPr>
        <w:t>c</w:t>
      </w:r>
      <w:r w:rsidR="00A30CCD" w:rsidRPr="008C1870">
        <w:rPr>
          <w:rFonts w:cstheme="minorHAnsi"/>
        </w:rPr>
        <w:t xml:space="preserve">) </w:t>
      </w:r>
      <w:r w:rsidR="00A5609B" w:rsidRPr="008C1870">
        <w:rPr>
          <w:rFonts w:cstheme="minorHAnsi"/>
          <w:color w:val="18191C"/>
        </w:rPr>
        <w:t>Articolo 2: Terapia del dolore, divieto di ostinazione irragionevole delle cure e</w:t>
      </w:r>
      <w:r w:rsidR="00193BEB" w:rsidRPr="008C1870">
        <w:rPr>
          <w:rFonts w:cstheme="minorHAnsi"/>
          <w:color w:val="18191C"/>
        </w:rPr>
        <w:t xml:space="preserve"> </w:t>
      </w:r>
      <w:r w:rsidR="00A5609B" w:rsidRPr="008C1870">
        <w:rPr>
          <w:rFonts w:cstheme="minorHAnsi"/>
          <w:color w:val="18191C"/>
        </w:rPr>
        <w:t>dignità nella fase finale della vita</w:t>
      </w:r>
    </w:p>
    <w:p w14:paraId="44255350" w14:textId="77777777" w:rsidR="00A30CCD" w:rsidRPr="008C1870" w:rsidRDefault="00A30CCD" w:rsidP="002969C7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</w:rPr>
      </w:pPr>
    </w:p>
    <w:p w14:paraId="2F4764D2" w14:textId="10F03DC4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6B7E44D1" w14:textId="77777777" w:rsidR="002B5FC7" w:rsidRPr="008C1870" w:rsidRDefault="002B5FC7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0E50978B" w14:textId="7A162032" w:rsidR="00A30CCD" w:rsidRPr="008C1870" w:rsidRDefault="006F235D" w:rsidP="002969C7">
      <w:pPr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>d</w:t>
      </w:r>
      <w:r w:rsidR="00A30CCD" w:rsidRPr="008C1870">
        <w:rPr>
          <w:rFonts w:cstheme="minorHAnsi"/>
        </w:rPr>
        <w:t xml:space="preserve">) </w:t>
      </w:r>
      <w:r w:rsidR="00C73206" w:rsidRPr="008C1870">
        <w:rPr>
          <w:rFonts w:cstheme="minorHAnsi"/>
          <w:color w:val="18191C"/>
        </w:rPr>
        <w:t>Articolo 3: Minori e incapaci – aspetti relativi ai Minori</w:t>
      </w:r>
    </w:p>
    <w:p w14:paraId="0F3B66B4" w14:textId="77777777" w:rsidR="00A30CCD" w:rsidRPr="008C1870" w:rsidRDefault="00A30CCD" w:rsidP="002969C7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 xml:space="preserve">      </w:t>
      </w:r>
    </w:p>
    <w:p w14:paraId="49CD30E0" w14:textId="54BAC13C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1B940007" w14:textId="17D1CF3B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5D549834" w14:textId="5FBEA835" w:rsidR="00A30CCD" w:rsidRPr="008C1870" w:rsidRDefault="006F235D" w:rsidP="002969C7">
      <w:pPr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>e</w:t>
      </w:r>
      <w:r w:rsidR="00A30CCD" w:rsidRPr="008C1870">
        <w:rPr>
          <w:rFonts w:cstheme="minorHAnsi"/>
        </w:rPr>
        <w:t xml:space="preserve">) </w:t>
      </w:r>
      <w:r w:rsidR="00C73206" w:rsidRPr="008C1870">
        <w:rPr>
          <w:rFonts w:cstheme="minorHAnsi"/>
          <w:color w:val="18191C"/>
        </w:rPr>
        <w:t>Articolo 3: Minori e incapaci - aspetti relativi agli Incapaci</w:t>
      </w:r>
    </w:p>
    <w:p w14:paraId="795EDE43" w14:textId="77777777" w:rsidR="00A30CCD" w:rsidRPr="008C1870" w:rsidRDefault="00A30CCD" w:rsidP="002969C7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 xml:space="preserve">      </w:t>
      </w:r>
    </w:p>
    <w:p w14:paraId="6707D73C" w14:textId="74257816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5C7CCEEA" w14:textId="3B1AC8A4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20833636" w14:textId="31FB19F9" w:rsidR="00A30CCD" w:rsidRPr="008C1870" w:rsidRDefault="006F235D" w:rsidP="002969C7">
      <w:pPr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>f</w:t>
      </w:r>
      <w:r w:rsidR="00A30CCD" w:rsidRPr="008C1870">
        <w:rPr>
          <w:rFonts w:cstheme="minorHAnsi"/>
        </w:rPr>
        <w:t xml:space="preserve">) </w:t>
      </w:r>
      <w:r w:rsidR="00C73206" w:rsidRPr="008C1870">
        <w:rPr>
          <w:rFonts w:cstheme="minorHAnsi"/>
          <w:color w:val="18191C"/>
        </w:rPr>
        <w:t>Articolo 4: Disposizioni anticipate di trattamento</w:t>
      </w:r>
    </w:p>
    <w:p w14:paraId="25FE99F7" w14:textId="77777777" w:rsidR="00C73206" w:rsidRPr="008C1870" w:rsidRDefault="00C73206" w:rsidP="002969C7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 xml:space="preserve">      </w:t>
      </w:r>
    </w:p>
    <w:p w14:paraId="0D90090F" w14:textId="4846CDEE" w:rsidR="00A30CCD" w:rsidRPr="008C1870" w:rsidRDefault="00A30CC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5F56F9C7" w14:textId="26B92ABA" w:rsidR="00C73206" w:rsidRPr="008C1870" w:rsidRDefault="00C73206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28A8D679" w14:textId="0124EABE" w:rsidR="00C73206" w:rsidRPr="008C1870" w:rsidRDefault="006F235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>g</w:t>
      </w:r>
      <w:r w:rsidR="002A4604" w:rsidRPr="008C1870">
        <w:rPr>
          <w:rFonts w:cstheme="minorHAnsi"/>
        </w:rPr>
        <w:t>)</w:t>
      </w:r>
      <w:r w:rsidR="00C73206" w:rsidRPr="008C1870">
        <w:rPr>
          <w:rFonts w:cstheme="minorHAnsi"/>
          <w:color w:val="18191C"/>
        </w:rPr>
        <w:t xml:space="preserve"> Articolo 5: Pianificazione condivisa delle cure</w:t>
      </w:r>
    </w:p>
    <w:p w14:paraId="764709F2" w14:textId="77777777" w:rsidR="00C73206" w:rsidRPr="008C1870" w:rsidRDefault="00C73206" w:rsidP="002969C7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 xml:space="preserve">      </w:t>
      </w:r>
    </w:p>
    <w:p w14:paraId="01FEF0EA" w14:textId="77777777" w:rsidR="00C73206" w:rsidRPr="008C1870" w:rsidRDefault="00C73206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2C6CFD54" w14:textId="77777777" w:rsidR="00C73206" w:rsidRPr="008C1870" w:rsidRDefault="00C73206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1CC365A3" w14:textId="31F9291D" w:rsidR="00A30CCD" w:rsidRPr="008C1870" w:rsidRDefault="006F235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18191C"/>
        </w:rPr>
      </w:pPr>
      <w:r w:rsidRPr="008C1870">
        <w:rPr>
          <w:rFonts w:cstheme="minorHAnsi"/>
        </w:rPr>
        <w:t>h</w:t>
      </w:r>
      <w:r w:rsidR="00C73206" w:rsidRPr="008C1870">
        <w:rPr>
          <w:rFonts w:cstheme="minorHAnsi"/>
        </w:rPr>
        <w:t xml:space="preserve">) </w:t>
      </w:r>
      <w:r w:rsidR="00C73206" w:rsidRPr="008C1870">
        <w:rPr>
          <w:rFonts w:cstheme="minorHAnsi"/>
          <w:color w:val="18191C"/>
        </w:rPr>
        <w:t>Altri aspetti: [indicare]</w:t>
      </w:r>
    </w:p>
    <w:p w14:paraId="6EE9BDFF" w14:textId="4230B8DC" w:rsidR="00C73206" w:rsidRPr="008C1870" w:rsidRDefault="00C73206" w:rsidP="002969C7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 xml:space="preserve">     </w:t>
      </w:r>
    </w:p>
    <w:p w14:paraId="2F542722" w14:textId="77777777" w:rsidR="00C73206" w:rsidRPr="008C1870" w:rsidRDefault="00C73206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4A6E09DC" w14:textId="77777777" w:rsidR="00C73206" w:rsidRPr="008C1870" w:rsidRDefault="00C73206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5A1B932B" w14:textId="7BD4C7CE" w:rsidR="00C73206" w:rsidRPr="008C1870" w:rsidRDefault="006F235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>20</w:t>
      </w:r>
      <w:r w:rsidR="003554F7" w:rsidRPr="008C1870">
        <w:rPr>
          <w:rFonts w:cstheme="minorHAnsi"/>
        </w:rPr>
        <w:t xml:space="preserve">) </w:t>
      </w:r>
      <w:r w:rsidR="00C73206" w:rsidRPr="008C1870">
        <w:rPr>
          <w:rFonts w:cstheme="minorHAnsi"/>
        </w:rPr>
        <w:t>Secondo la sua esperienza di membro di CE di un IRCCS di neuroscienze e</w:t>
      </w:r>
      <w:r w:rsidR="00A5609B" w:rsidRPr="008C1870">
        <w:rPr>
          <w:rFonts w:cstheme="minorHAnsi"/>
        </w:rPr>
        <w:t xml:space="preserve"> </w:t>
      </w:r>
      <w:r w:rsidR="00C73206" w:rsidRPr="008C1870">
        <w:rPr>
          <w:rFonts w:cstheme="minorHAnsi"/>
        </w:rPr>
        <w:t>neuroriabilitazione, esistono particolari</w:t>
      </w:r>
      <w:r w:rsidR="007E60AA" w:rsidRPr="008C1870">
        <w:rPr>
          <w:rFonts w:cstheme="minorHAnsi"/>
        </w:rPr>
        <w:t xml:space="preserve"> </w:t>
      </w:r>
      <w:r w:rsidR="00C73206" w:rsidRPr="008C1870">
        <w:rPr>
          <w:rFonts w:cstheme="minorHAnsi"/>
        </w:rPr>
        <w:t>situazioni cliniche e/o patologie per le quali</w:t>
      </w:r>
      <w:r w:rsidR="00A5609B" w:rsidRPr="008C1870">
        <w:rPr>
          <w:rFonts w:cstheme="minorHAnsi"/>
        </w:rPr>
        <w:t xml:space="preserve"> </w:t>
      </w:r>
      <w:r w:rsidR="00C73206" w:rsidRPr="008C1870">
        <w:rPr>
          <w:rFonts w:cstheme="minorHAnsi"/>
        </w:rPr>
        <w:t>potrebbe essere maggiormente utile un coinvolgimento dei CE territoriali</w:t>
      </w:r>
      <w:r w:rsidR="00A5609B" w:rsidRPr="008C1870">
        <w:rPr>
          <w:rFonts w:cstheme="minorHAnsi"/>
        </w:rPr>
        <w:t xml:space="preserve"> </w:t>
      </w:r>
      <w:r w:rsidR="00C73206" w:rsidRPr="008C1870">
        <w:rPr>
          <w:rFonts w:cstheme="minorHAnsi"/>
        </w:rPr>
        <w:t>nell’applicazione della legge? *</w:t>
      </w:r>
    </w:p>
    <w:p w14:paraId="739BE9E3" w14:textId="69FF7A1B" w:rsidR="003554F7" w:rsidRPr="008C1870" w:rsidRDefault="003554F7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53A136EB" w14:textId="77777777" w:rsidR="003554F7" w:rsidRPr="008C1870" w:rsidRDefault="003554F7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Sì          </w:t>
      </w:r>
    </w:p>
    <w:p w14:paraId="6AC4B281" w14:textId="77777777" w:rsidR="003554F7" w:rsidRPr="008C1870" w:rsidRDefault="003554F7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No        </w:t>
      </w:r>
    </w:p>
    <w:p w14:paraId="1700F69A" w14:textId="77777777" w:rsidR="003554F7" w:rsidRPr="008C1870" w:rsidRDefault="003554F7" w:rsidP="002969C7">
      <w:pPr>
        <w:spacing w:after="0" w:line="240" w:lineRule="auto"/>
        <w:contextualSpacing/>
        <w:jc w:val="both"/>
        <w:rPr>
          <w:rFonts w:cstheme="minorHAnsi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</w:rPr>
        <w:t xml:space="preserve"> Non so</w:t>
      </w:r>
    </w:p>
    <w:p w14:paraId="08FC56F9" w14:textId="1B012F77" w:rsidR="003554F7" w:rsidRPr="008C1870" w:rsidRDefault="003554F7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1786A094" w14:textId="22CB1806" w:rsidR="003554F7" w:rsidRPr="008C1870" w:rsidRDefault="003554F7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646551E1" w14:textId="6A3EC28D" w:rsidR="003554F7" w:rsidRPr="008C1870" w:rsidRDefault="006F235D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>21</w:t>
      </w:r>
      <w:r w:rsidR="003554F7" w:rsidRPr="008C1870">
        <w:rPr>
          <w:rFonts w:cstheme="minorHAnsi"/>
        </w:rPr>
        <w:t>) Se sì, quali:</w:t>
      </w:r>
    </w:p>
    <w:p w14:paraId="232D9C0E" w14:textId="77777777" w:rsidR="003554F7" w:rsidRPr="008C1870" w:rsidRDefault="003554F7" w:rsidP="002969C7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 xml:space="preserve">      </w:t>
      </w:r>
    </w:p>
    <w:p w14:paraId="2EF01D2A" w14:textId="77777777" w:rsidR="003554F7" w:rsidRPr="008C1870" w:rsidRDefault="003554F7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08777710" w14:textId="77777777" w:rsidR="002B5FC7" w:rsidRPr="008C1870" w:rsidRDefault="002B5FC7" w:rsidP="002B5F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5262F8CA" w14:textId="722E2D80" w:rsidR="003554F7" w:rsidRPr="008C1870" w:rsidRDefault="006F235D" w:rsidP="002B5F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8C1870">
        <w:rPr>
          <w:rFonts w:cstheme="minorHAnsi"/>
        </w:rPr>
        <w:t>22</w:t>
      </w:r>
      <w:r w:rsidR="003554F7" w:rsidRPr="008C1870">
        <w:rPr>
          <w:rFonts w:cstheme="minorHAnsi"/>
        </w:rPr>
        <w:t xml:space="preserve">) Eventuali osservazioni aggiuntive:    </w:t>
      </w:r>
    </w:p>
    <w:p w14:paraId="3506B2B3" w14:textId="5D024974" w:rsidR="00FA4DC3" w:rsidRPr="008C1870" w:rsidRDefault="003554F7" w:rsidP="00FA4DC3">
      <w:pPr>
        <w:pBdr>
          <w:bottom w:val="single" w:sz="6" w:space="0" w:color="auto"/>
          <w:between w:val="single" w:sz="6" w:space="1" w:color="auto"/>
        </w:pBdr>
        <w:spacing w:after="0" w:line="240" w:lineRule="auto"/>
      </w:pPr>
      <w:r w:rsidRPr="008C1870">
        <w:rPr>
          <w:rFonts w:cstheme="minorHAnsi"/>
        </w:rPr>
        <w:t xml:space="preserve">    </w:t>
      </w:r>
    </w:p>
    <w:p w14:paraId="49E52CCC" w14:textId="77777777" w:rsidR="00D774D6" w:rsidRDefault="00D774D6" w:rsidP="00A028A5">
      <w:pPr>
        <w:spacing w:after="0" w:line="240" w:lineRule="auto"/>
        <w:contextualSpacing/>
        <w:jc w:val="both"/>
        <w:rPr>
          <w:rFonts w:cstheme="minorHAnsi"/>
        </w:rPr>
      </w:pPr>
    </w:p>
    <w:p w14:paraId="791AE320" w14:textId="43D7D3CD" w:rsidR="00A028A5" w:rsidRPr="00D774D6" w:rsidRDefault="00A028A5" w:rsidP="00A028A5">
      <w:pPr>
        <w:spacing w:after="0" w:line="240" w:lineRule="auto"/>
        <w:contextualSpacing/>
        <w:jc w:val="both"/>
        <w:rPr>
          <w:rFonts w:cstheme="minorHAnsi"/>
          <w:b/>
          <w:bCs/>
          <w:sz w:val="24"/>
          <w:szCs w:val="24"/>
          <w:lang w:val="en-GB"/>
        </w:rPr>
      </w:pPr>
      <w:r w:rsidRPr="00D774D6">
        <w:rPr>
          <w:rFonts w:cstheme="minorHAnsi"/>
          <w:b/>
          <w:bCs/>
          <w:sz w:val="24"/>
          <w:szCs w:val="24"/>
          <w:lang w:val="en-GB"/>
        </w:rPr>
        <w:lastRenderedPageBreak/>
        <w:t>Questionnaire</w:t>
      </w:r>
    </w:p>
    <w:p w14:paraId="17882EE6" w14:textId="77777777" w:rsidR="00A028A5" w:rsidRPr="00D774D6" w:rsidRDefault="00A028A5" w:rsidP="00A028A5">
      <w:pPr>
        <w:spacing w:after="0" w:line="240" w:lineRule="auto"/>
        <w:contextualSpacing/>
        <w:jc w:val="both"/>
        <w:rPr>
          <w:rFonts w:cstheme="minorHAnsi"/>
          <w:b/>
          <w:bCs/>
          <w:sz w:val="24"/>
          <w:szCs w:val="24"/>
          <w:lang w:val="en-GB"/>
        </w:rPr>
      </w:pPr>
    </w:p>
    <w:p w14:paraId="5E7BF329" w14:textId="77777777" w:rsidR="00A028A5" w:rsidRPr="00D774D6" w:rsidRDefault="00A028A5" w:rsidP="00A028A5">
      <w:pPr>
        <w:spacing w:after="0" w:line="240" w:lineRule="auto"/>
        <w:jc w:val="both"/>
        <w:rPr>
          <w:rFonts w:cstheme="minorHAnsi"/>
          <w:lang w:val="en-GB"/>
        </w:rPr>
      </w:pPr>
      <w:r w:rsidRPr="00D774D6">
        <w:rPr>
          <w:rFonts w:cstheme="minorHAnsi"/>
          <w:lang w:val="en-GB"/>
        </w:rPr>
        <w:t>* Required answer</w:t>
      </w:r>
    </w:p>
    <w:p w14:paraId="542C6248" w14:textId="77777777" w:rsidR="00A028A5" w:rsidRPr="00D774D6" w:rsidRDefault="00A028A5" w:rsidP="00A028A5">
      <w:pPr>
        <w:spacing w:after="0" w:line="240" w:lineRule="auto"/>
        <w:contextualSpacing/>
        <w:jc w:val="both"/>
        <w:rPr>
          <w:rFonts w:cstheme="minorHAnsi"/>
          <w:b/>
          <w:bCs/>
          <w:lang w:val="en-GB"/>
        </w:rPr>
      </w:pPr>
    </w:p>
    <w:p w14:paraId="45C33DB2" w14:textId="77777777" w:rsidR="00A028A5" w:rsidRPr="00D774D6" w:rsidRDefault="00A028A5" w:rsidP="00A028A5">
      <w:pPr>
        <w:spacing w:after="0" w:line="240" w:lineRule="auto"/>
        <w:contextualSpacing/>
        <w:jc w:val="both"/>
        <w:rPr>
          <w:rFonts w:cstheme="minorHAnsi"/>
          <w:b/>
          <w:bCs/>
          <w:lang w:val="en-GB"/>
        </w:rPr>
      </w:pPr>
    </w:p>
    <w:p w14:paraId="6E22B1D3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>1) Did you have the opportunity to discuss Law n. 219/2017 in the Ethics Committee (EC)? *</w:t>
      </w:r>
    </w:p>
    <w:p w14:paraId="440CD587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3B6868D8" w14:textId="53FFDEB9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noProof/>
          <w:lang w:val="en-US"/>
        </w:rPr>
        <w:t xml:space="preserve"> Yes      Skip to question 3</w:t>
      </w:r>
    </w:p>
    <w:p w14:paraId="2F8B0747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</w:t>
      </w:r>
      <w:r w:rsidRPr="008C1870">
        <w:rPr>
          <w:rFonts w:cstheme="minorHAnsi"/>
          <w:noProof/>
          <w:lang w:val="en-US"/>
        </w:rPr>
        <w:t>No       Skip to question 2</w:t>
      </w:r>
    </w:p>
    <w:p w14:paraId="03A2FC59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1EB795BC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03F81801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  <w:noProof/>
          <w:lang w:val="en-US"/>
        </w:rPr>
        <w:t>2) If you did not discuss, why? [more than one answer is possible] *</w:t>
      </w:r>
    </w:p>
    <w:p w14:paraId="5FBD9582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071D9072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  <w:noProof/>
          <w:lang w:val="en-US"/>
        </w:rPr>
        <w:t>Select all applicable items</w:t>
      </w:r>
    </w:p>
    <w:p w14:paraId="143B0E54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38A166BC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Not within the institutional tasks of our EC</w:t>
      </w:r>
    </w:p>
    <w:p w14:paraId="22EF194F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We were not requested by health professionals</w:t>
      </w:r>
    </w:p>
    <w:p w14:paraId="49AAAB77" w14:textId="30F1E830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We were not requested by the facility(ies) that refer to the E</w:t>
      </w:r>
      <w:r w:rsidR="00A4545A" w:rsidRPr="008C1870">
        <w:rPr>
          <w:rFonts w:cstheme="minorHAnsi"/>
          <w:lang w:val="en-US"/>
        </w:rPr>
        <w:t>C</w:t>
      </w:r>
    </w:p>
    <w:p w14:paraId="3380BDD0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Due to lack of time</w:t>
      </w:r>
    </w:p>
    <w:p w14:paraId="6CFE9646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Other:  ………………………………………………………………………………………………………………………………………………………..</w:t>
      </w:r>
    </w:p>
    <w:p w14:paraId="7DD7E0BB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5DD555F3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5C4F3A65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  <w:noProof/>
          <w:lang w:val="en-US"/>
        </w:rPr>
        <w:t>Skip to question 9</w:t>
      </w:r>
    </w:p>
    <w:p w14:paraId="66801CD7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5BDF5060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211B5EC6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  <w:noProof/>
          <w:lang w:val="en-US"/>
        </w:rPr>
        <w:t>3) How did you discuss? [more than one answer is possible] *</w:t>
      </w:r>
    </w:p>
    <w:p w14:paraId="320F9AFC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1BB99336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  <w:noProof/>
          <w:lang w:val="en-US"/>
        </w:rPr>
        <w:t>Select all applicable items</w:t>
      </w:r>
    </w:p>
    <w:p w14:paraId="3951340B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7B465106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In terms of spontaneous theoretical reflection</w:t>
      </w:r>
    </w:p>
    <w:p w14:paraId="539F5AE0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Upon request for analysis of specific clinical cases</w:t>
      </w:r>
    </w:p>
    <w:p w14:paraId="236E1B6B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s a response to questions from health professionals</w:t>
      </w:r>
    </w:p>
    <w:p w14:paraId="521E9BC1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s a response to questions from the facility(ies) that refer to the EC </w:t>
      </w:r>
    </w:p>
    <w:p w14:paraId="7B4A2AAE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Within training initiatives for EC members</w:t>
      </w:r>
    </w:p>
    <w:p w14:paraId="675440CE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Within training initiatives for health professionals organized spontaneously by the EC</w:t>
      </w:r>
    </w:p>
    <w:p w14:paraId="264718BF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Within training initiatives for health professionals organized by the EC on behalf of the facility(ies) that   refer to the EC</w:t>
      </w:r>
    </w:p>
    <w:p w14:paraId="108D1F2C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Within training initiatives that involved the public organized spontaneously by the EC</w:t>
      </w:r>
    </w:p>
    <w:p w14:paraId="10F18EEA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Within training initiatives that involved the public organized by the EC on behalf of the facility(ies) that refer to the EC</w:t>
      </w:r>
    </w:p>
    <w:p w14:paraId="1E0455C4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Other:   ………………………………………………………………………………………………………………………………………………………</w:t>
      </w:r>
    </w:p>
    <w:p w14:paraId="275B00DE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693D151F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6760233F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  <w:lang w:val="en-US"/>
        </w:rPr>
        <w:t xml:space="preserve">4) What aspect of the Law did you discuss? </w:t>
      </w:r>
      <w:r w:rsidRPr="008C1870">
        <w:rPr>
          <w:rFonts w:cstheme="minorHAnsi"/>
          <w:noProof/>
          <w:lang w:val="en-US"/>
        </w:rPr>
        <w:t xml:space="preserve">[more than one answer is possible] * </w:t>
      </w:r>
    </w:p>
    <w:p w14:paraId="6E3511AF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04F452B3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  <w:noProof/>
          <w:lang w:val="en-US"/>
        </w:rPr>
        <w:t>Select all applicable items</w:t>
      </w:r>
    </w:p>
    <w:p w14:paraId="2C1554B3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495F2F4B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Informed consent (Article 1; except paragraphs 8 to 10 on organizational and training obligations)</w:t>
      </w:r>
    </w:p>
    <w:p w14:paraId="63A62909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Organizational and training obligations (Article 1, paragraphs 8 to 10)</w:t>
      </w:r>
    </w:p>
    <w:p w14:paraId="78812179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Pain therapy, prohibition of unreasonable obstinacy in treatment and dignity in the end of life (Article 2)</w:t>
      </w:r>
    </w:p>
    <w:p w14:paraId="0CEE0BAE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Minors (Article 3)</w:t>
      </w:r>
    </w:p>
    <w:p w14:paraId="2342DB45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Incapacitated adults (Article 3)</w:t>
      </w:r>
    </w:p>
    <w:p w14:paraId="56E29D5D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lastRenderedPageBreak/>
        <w:sym w:font="Symbol" w:char="007F"/>
      </w:r>
      <w:r w:rsidRPr="008C1870">
        <w:rPr>
          <w:rFonts w:cstheme="minorHAnsi"/>
          <w:lang w:val="en-US"/>
        </w:rPr>
        <w:t xml:space="preserve"> Advance directives (Article 4)</w:t>
      </w:r>
    </w:p>
    <w:p w14:paraId="4EBBD492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Shared care planning (Article 5)</w:t>
      </w:r>
    </w:p>
    <w:p w14:paraId="16D6D270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4A53CDA8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0C057E00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>5) Did you produce one or more documents? E.g. opinions, guidelines…*</w:t>
      </w:r>
    </w:p>
    <w:p w14:paraId="49BF82EB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530E3EB2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noProof/>
          <w:lang w:val="en-US"/>
        </w:rPr>
        <w:t xml:space="preserve"> Yes    </w:t>
      </w:r>
    </w:p>
    <w:p w14:paraId="64881DE2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</w:t>
      </w:r>
      <w:r w:rsidRPr="008C1870">
        <w:rPr>
          <w:rFonts w:cstheme="minorHAnsi"/>
          <w:noProof/>
          <w:lang w:val="en-US"/>
        </w:rPr>
        <w:t xml:space="preserve">No       </w:t>
      </w:r>
    </w:p>
    <w:p w14:paraId="54EF6488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7EF091CA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6E15F129" w14:textId="5FBBBA29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  <w:noProof/>
          <w:lang w:val="en-US"/>
        </w:rPr>
        <w:t>6) If yes, are these documents available? [indicate where they can be found</w:t>
      </w:r>
      <w:r w:rsidR="00FE3C56" w:rsidRPr="008C1870">
        <w:rPr>
          <w:rFonts w:cstheme="minorHAnsi"/>
          <w:noProof/>
          <w:lang w:val="en-US"/>
        </w:rPr>
        <w:t>/</w:t>
      </w:r>
      <w:r w:rsidRPr="008C1870">
        <w:rPr>
          <w:rFonts w:cstheme="minorHAnsi"/>
          <w:noProof/>
          <w:lang w:val="en-US"/>
        </w:rPr>
        <w:t>who to contact to receive them]</w:t>
      </w:r>
    </w:p>
    <w:p w14:paraId="5AD1989F" w14:textId="77777777" w:rsidR="00A028A5" w:rsidRPr="008C1870" w:rsidRDefault="00A028A5" w:rsidP="00A028A5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  <w:noProof/>
          <w:lang w:val="en-US"/>
        </w:rPr>
      </w:pPr>
    </w:p>
    <w:p w14:paraId="35D8E6CD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5D1B148C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72F02309" w14:textId="3C3CB6EB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>7) Did you consider it necessary to review documents you already produced in light of the new regulation?</w:t>
      </w:r>
      <w:r w:rsidR="001B3014">
        <w:rPr>
          <w:rFonts w:cstheme="minorHAnsi"/>
          <w:lang w:val="en-US"/>
        </w:rPr>
        <w:t xml:space="preserve"> </w:t>
      </w:r>
      <w:r w:rsidRPr="008C1870">
        <w:rPr>
          <w:rFonts w:cstheme="minorHAnsi"/>
          <w:lang w:val="en-US"/>
        </w:rPr>
        <w:t>*</w:t>
      </w:r>
    </w:p>
    <w:p w14:paraId="017D0ADB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35162D54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noProof/>
          <w:lang w:val="en-US"/>
        </w:rPr>
        <w:t xml:space="preserve"> Yes    </w:t>
      </w:r>
    </w:p>
    <w:p w14:paraId="2ED5CB15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</w:t>
      </w:r>
      <w:r w:rsidRPr="008C1870">
        <w:rPr>
          <w:rFonts w:cstheme="minorHAnsi"/>
          <w:noProof/>
          <w:lang w:val="en-US"/>
        </w:rPr>
        <w:t xml:space="preserve">No       </w:t>
      </w:r>
    </w:p>
    <w:p w14:paraId="5ADCA242" w14:textId="33247AC0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</w:t>
      </w:r>
      <w:r w:rsidR="00E344A8" w:rsidRPr="008C1870">
        <w:rPr>
          <w:rFonts w:cstheme="minorHAnsi"/>
          <w:lang w:val="en-US"/>
        </w:rPr>
        <w:t>T</w:t>
      </w:r>
      <w:r w:rsidRPr="008C1870">
        <w:rPr>
          <w:rFonts w:cstheme="minorHAnsi"/>
          <w:lang w:val="en-US"/>
        </w:rPr>
        <w:t>he EC did not have previous documents</w:t>
      </w:r>
    </w:p>
    <w:p w14:paraId="5D4993F5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6ABDF538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14754FAC" w14:textId="3E305864" w:rsidR="00A028A5" w:rsidRPr="008C1870" w:rsidRDefault="00A028A5" w:rsidP="00A028A5">
      <w:pPr>
        <w:spacing w:after="0" w:line="240" w:lineRule="auto"/>
        <w:contextualSpacing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  <w:noProof/>
          <w:lang w:val="en-US"/>
        </w:rPr>
        <w:t>8) If yes, are these documents available? [indicate where they can be found</w:t>
      </w:r>
      <w:r w:rsidR="00FE3C56" w:rsidRPr="008C1870">
        <w:rPr>
          <w:rFonts w:cstheme="minorHAnsi"/>
          <w:noProof/>
          <w:lang w:val="en-US"/>
        </w:rPr>
        <w:t>/</w:t>
      </w:r>
      <w:r w:rsidRPr="008C1870">
        <w:rPr>
          <w:rFonts w:cstheme="minorHAnsi"/>
          <w:noProof/>
          <w:lang w:val="en-US"/>
        </w:rPr>
        <w:t>who to contact to receive them]</w:t>
      </w:r>
    </w:p>
    <w:p w14:paraId="737E234B" w14:textId="77777777" w:rsidR="00A028A5" w:rsidRPr="008C1870" w:rsidRDefault="00A028A5" w:rsidP="00A028A5">
      <w:pPr>
        <w:pBdr>
          <w:bottom w:val="single" w:sz="6" w:space="1" w:color="auto"/>
        </w:pBdr>
        <w:spacing w:after="0" w:line="240" w:lineRule="auto"/>
        <w:contextualSpacing/>
        <w:jc w:val="both"/>
        <w:rPr>
          <w:rFonts w:cstheme="minorHAnsi"/>
          <w:noProof/>
          <w:lang w:val="en-US"/>
        </w:rPr>
      </w:pPr>
    </w:p>
    <w:p w14:paraId="491CDBB9" w14:textId="77777777" w:rsidR="00A028A5" w:rsidRPr="008C1870" w:rsidRDefault="00A028A5" w:rsidP="00A028A5">
      <w:pPr>
        <w:spacing w:after="0" w:line="240" w:lineRule="auto"/>
        <w:contextualSpacing/>
        <w:jc w:val="both"/>
        <w:rPr>
          <w:rFonts w:cstheme="minorHAnsi"/>
          <w:noProof/>
          <w:lang w:val="en-US"/>
        </w:rPr>
      </w:pPr>
    </w:p>
    <w:p w14:paraId="73261C33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1814C21F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>9) Did the facility(ies) that refer to your EC produce procedures/guidelines/other documents regarding Law n. 219/2017? *</w:t>
      </w:r>
    </w:p>
    <w:p w14:paraId="6F67E0D2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7F28D604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noProof/>
          <w:lang w:val="en-US"/>
        </w:rPr>
        <w:t xml:space="preserve"> Yes    </w:t>
      </w:r>
    </w:p>
    <w:p w14:paraId="5CA74FDD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</w:t>
      </w:r>
      <w:r w:rsidRPr="008C1870">
        <w:rPr>
          <w:rFonts w:cstheme="minorHAnsi"/>
          <w:noProof/>
          <w:lang w:val="en-US"/>
        </w:rPr>
        <w:t xml:space="preserve">No       </w:t>
      </w:r>
    </w:p>
    <w:p w14:paraId="19AFA73B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I don’t know</w:t>
      </w:r>
    </w:p>
    <w:p w14:paraId="02AF4307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18AB06B0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742C48AE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 xml:space="preserve">10) If yes, </w:t>
      </w:r>
    </w:p>
    <w:p w14:paraId="61ED3BA3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6515C2F1" w14:textId="4271EDF9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</w:t>
      </w:r>
      <w:r w:rsidR="00E344A8" w:rsidRPr="008C1870">
        <w:rPr>
          <w:rFonts w:cstheme="minorHAnsi"/>
          <w:lang w:val="en-US"/>
        </w:rPr>
        <w:t>W</w:t>
      </w:r>
      <w:r w:rsidRPr="008C1870">
        <w:rPr>
          <w:rFonts w:cstheme="minorHAnsi"/>
          <w:lang w:val="en-US"/>
        </w:rPr>
        <w:t>ith the collaboration of the EC</w:t>
      </w:r>
    </w:p>
    <w:p w14:paraId="0EE47284" w14:textId="08A4C010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</w:t>
      </w:r>
      <w:r w:rsidR="00E344A8" w:rsidRPr="008C1870">
        <w:rPr>
          <w:rFonts w:cstheme="minorHAnsi"/>
          <w:lang w:val="en-US"/>
        </w:rPr>
        <w:t>W</w:t>
      </w:r>
      <w:r w:rsidRPr="008C1870">
        <w:rPr>
          <w:rFonts w:cstheme="minorHAnsi"/>
          <w:lang w:val="en-US"/>
        </w:rPr>
        <w:t>ithout the collaboration of the EC</w:t>
      </w:r>
    </w:p>
    <w:p w14:paraId="6D09F90F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32A49CC0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701E4598" w14:textId="3FE1B2D4" w:rsidR="00A028A5" w:rsidRPr="008C1870" w:rsidRDefault="00A028A5" w:rsidP="00A028A5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  <w:noProof/>
          <w:lang w:val="en-US"/>
        </w:rPr>
        <w:t>11) Are these documents available? [indicate where they can be found</w:t>
      </w:r>
      <w:r w:rsidR="00BC0E76" w:rsidRPr="008C1870">
        <w:rPr>
          <w:rFonts w:cstheme="minorHAnsi"/>
          <w:noProof/>
          <w:lang w:val="en-US"/>
        </w:rPr>
        <w:t>/</w:t>
      </w:r>
      <w:r w:rsidRPr="008C1870">
        <w:rPr>
          <w:rFonts w:cstheme="minorHAnsi"/>
          <w:noProof/>
          <w:lang w:val="en-US"/>
        </w:rPr>
        <w:t>who to contact to receive them]</w:t>
      </w:r>
    </w:p>
    <w:p w14:paraId="5460BBDF" w14:textId="77777777" w:rsidR="00A028A5" w:rsidRPr="008C1870" w:rsidRDefault="00A028A5" w:rsidP="00A028A5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  <w:noProof/>
          <w:lang w:val="en-US"/>
        </w:rPr>
      </w:pPr>
    </w:p>
    <w:p w14:paraId="1E144A55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0B745D13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0A234C3E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>12) Did the facility(ies) that refer to the EC consider it necessary to review procedures/guidelines/other documents in light of the new regulation? *</w:t>
      </w:r>
    </w:p>
    <w:p w14:paraId="07308BB1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6C6BBC5F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noProof/>
          <w:lang w:val="en-US"/>
        </w:rPr>
        <w:t xml:space="preserve"> Yes    </w:t>
      </w:r>
    </w:p>
    <w:p w14:paraId="7C2675C1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</w:t>
      </w:r>
      <w:r w:rsidRPr="008C1870">
        <w:rPr>
          <w:rFonts w:cstheme="minorHAnsi"/>
          <w:noProof/>
          <w:lang w:val="en-US"/>
        </w:rPr>
        <w:t xml:space="preserve">No       </w:t>
      </w:r>
    </w:p>
    <w:p w14:paraId="6A806705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I don’t know</w:t>
      </w:r>
    </w:p>
    <w:p w14:paraId="5AFD1909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3AB64F87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7F15BF09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>13) If yes,</w:t>
      </w:r>
    </w:p>
    <w:p w14:paraId="004ECA0A" w14:textId="58C67928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lastRenderedPageBreak/>
        <w:sym w:font="Symbol" w:char="007F"/>
      </w:r>
      <w:r w:rsidRPr="008C1870">
        <w:rPr>
          <w:rFonts w:cstheme="minorHAnsi"/>
          <w:lang w:val="en-US"/>
        </w:rPr>
        <w:t xml:space="preserve"> </w:t>
      </w:r>
      <w:r w:rsidR="00E344A8" w:rsidRPr="008C1870">
        <w:rPr>
          <w:rFonts w:cstheme="minorHAnsi"/>
          <w:lang w:val="en-US"/>
        </w:rPr>
        <w:t>W</w:t>
      </w:r>
      <w:r w:rsidRPr="008C1870">
        <w:rPr>
          <w:rFonts w:cstheme="minorHAnsi"/>
          <w:lang w:val="en-US"/>
        </w:rPr>
        <w:t>ith the collaboration of the EC</w:t>
      </w:r>
    </w:p>
    <w:p w14:paraId="69A98838" w14:textId="411BF0F1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</w:t>
      </w:r>
      <w:r w:rsidR="00E344A8" w:rsidRPr="008C1870">
        <w:rPr>
          <w:rFonts w:cstheme="minorHAnsi"/>
          <w:lang w:val="en-US"/>
        </w:rPr>
        <w:t>W</w:t>
      </w:r>
      <w:r w:rsidRPr="008C1870">
        <w:rPr>
          <w:rFonts w:cstheme="minorHAnsi"/>
          <w:lang w:val="en-US"/>
        </w:rPr>
        <w:t>ithout the collaboration of the EC</w:t>
      </w:r>
    </w:p>
    <w:p w14:paraId="27DBBB17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33A5350D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63F10970" w14:textId="50963320" w:rsidR="00A028A5" w:rsidRPr="008C1870" w:rsidRDefault="00A028A5" w:rsidP="00A028A5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  <w:noProof/>
          <w:lang w:val="en-US"/>
        </w:rPr>
        <w:t>14) Are these documents available? [indicate where they can be found</w:t>
      </w:r>
      <w:r w:rsidR="004E4EFA" w:rsidRPr="008C1870">
        <w:rPr>
          <w:rFonts w:cstheme="minorHAnsi"/>
          <w:noProof/>
          <w:lang w:val="en-US"/>
        </w:rPr>
        <w:t>/</w:t>
      </w:r>
      <w:r w:rsidRPr="008C1870">
        <w:rPr>
          <w:rFonts w:cstheme="minorHAnsi"/>
          <w:noProof/>
          <w:lang w:val="en-US"/>
        </w:rPr>
        <w:t>who to contact to receive them]</w:t>
      </w:r>
    </w:p>
    <w:p w14:paraId="31040619" w14:textId="77777777" w:rsidR="00A028A5" w:rsidRPr="008C1870" w:rsidRDefault="00A028A5" w:rsidP="00A028A5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  <w:noProof/>
          <w:lang w:val="en-US"/>
        </w:rPr>
      </w:pPr>
    </w:p>
    <w:p w14:paraId="026AC2F4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54C5C442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42070BF8" w14:textId="43E6AF5B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 xml:space="preserve">15) In your experience as </w:t>
      </w:r>
      <w:r w:rsidR="00363E2E" w:rsidRPr="008C1870">
        <w:rPr>
          <w:rFonts w:cstheme="minorHAnsi"/>
          <w:lang w:val="en-US"/>
        </w:rPr>
        <w:t xml:space="preserve">an EC </w:t>
      </w:r>
      <w:r w:rsidRPr="008C1870">
        <w:rPr>
          <w:rFonts w:cstheme="minorHAnsi"/>
          <w:lang w:val="en-US"/>
        </w:rPr>
        <w:t>member, an involvement of the ECs in the Law implementation (even in the absence of explicit reference to ECs in the text of the Law) would be: *</w:t>
      </w:r>
    </w:p>
    <w:p w14:paraId="2362FA78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272F8B1D" w14:textId="77777777" w:rsidR="00A028A5" w:rsidRPr="001B3014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bsolutely </w:t>
      </w:r>
      <w:r w:rsidRPr="001B3014">
        <w:rPr>
          <w:rFonts w:cstheme="minorHAnsi"/>
          <w:lang w:val="en-US"/>
        </w:rPr>
        <w:t xml:space="preserve">inappropriate                                           </w:t>
      </w:r>
      <w:r w:rsidRPr="001B3014">
        <w:rPr>
          <w:rFonts w:cstheme="minorHAnsi"/>
          <w:noProof/>
          <w:lang w:val="en-US"/>
        </w:rPr>
        <w:t>Skip to question 16</w:t>
      </w:r>
    </w:p>
    <w:p w14:paraId="65F88FE1" w14:textId="77777777" w:rsidR="00A028A5" w:rsidRPr="001B3014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1B3014">
        <w:rPr>
          <w:rFonts w:cstheme="minorHAnsi"/>
        </w:rPr>
        <w:sym w:font="Symbol" w:char="007F"/>
      </w:r>
      <w:r w:rsidRPr="001B3014">
        <w:rPr>
          <w:rFonts w:cstheme="minorHAnsi"/>
          <w:lang w:val="en-US"/>
        </w:rPr>
        <w:t xml:space="preserve"> inappropriate                                                              </w:t>
      </w:r>
      <w:r w:rsidRPr="001B3014">
        <w:rPr>
          <w:rFonts w:cstheme="minorHAnsi"/>
          <w:noProof/>
          <w:lang w:val="en-US"/>
        </w:rPr>
        <w:t>Skip to question 16</w:t>
      </w:r>
    </w:p>
    <w:p w14:paraId="0BB49B5C" w14:textId="77777777" w:rsidR="00A028A5" w:rsidRPr="001B3014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1B3014">
        <w:rPr>
          <w:rFonts w:cstheme="minorHAnsi"/>
        </w:rPr>
        <w:sym w:font="Symbol" w:char="007F"/>
      </w:r>
      <w:r w:rsidRPr="001B3014">
        <w:rPr>
          <w:rFonts w:cstheme="minorHAnsi"/>
          <w:lang w:val="en-US"/>
        </w:rPr>
        <w:t xml:space="preserve"> neither inappropriate nor appropriate                  </w:t>
      </w:r>
      <w:r w:rsidRPr="001B3014">
        <w:rPr>
          <w:rFonts w:cstheme="minorHAnsi"/>
          <w:noProof/>
          <w:lang w:val="en-US"/>
        </w:rPr>
        <w:t>Skip to question 17</w:t>
      </w:r>
    </w:p>
    <w:p w14:paraId="2AB8CC20" w14:textId="77777777" w:rsidR="00A028A5" w:rsidRPr="001B3014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1B3014">
        <w:rPr>
          <w:rFonts w:cstheme="minorHAnsi"/>
        </w:rPr>
        <w:sym w:font="Symbol" w:char="007F"/>
      </w:r>
      <w:r w:rsidRPr="001B3014">
        <w:rPr>
          <w:rFonts w:cstheme="minorHAnsi"/>
          <w:lang w:val="en-US"/>
        </w:rPr>
        <w:t xml:space="preserve"> appropriate                                                                 </w:t>
      </w:r>
      <w:r w:rsidRPr="001B3014">
        <w:rPr>
          <w:rFonts w:cstheme="minorHAnsi"/>
          <w:noProof/>
          <w:lang w:val="en-US"/>
        </w:rPr>
        <w:t>Skip to question 18</w:t>
      </w:r>
    </w:p>
    <w:p w14:paraId="0E7BA7D8" w14:textId="77777777" w:rsidR="00A028A5" w:rsidRPr="001B3014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1B3014">
        <w:rPr>
          <w:rFonts w:cstheme="minorHAnsi"/>
        </w:rPr>
        <w:sym w:font="Symbol" w:char="007F"/>
      </w:r>
      <w:r w:rsidRPr="001B3014">
        <w:rPr>
          <w:rFonts w:cstheme="minorHAnsi"/>
          <w:lang w:val="en-US"/>
        </w:rPr>
        <w:t xml:space="preserve"> absolutely appropriate                                             </w:t>
      </w:r>
      <w:r w:rsidRPr="001B3014">
        <w:rPr>
          <w:rFonts w:cstheme="minorHAnsi"/>
          <w:noProof/>
          <w:lang w:val="en-US"/>
        </w:rPr>
        <w:t>Skip to question 18</w:t>
      </w:r>
    </w:p>
    <w:p w14:paraId="38E2B022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6B8BD7B3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6EDED593" w14:textId="77777777" w:rsidR="00A028A5" w:rsidRPr="008C1870" w:rsidRDefault="00A028A5" w:rsidP="00A028A5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noProof/>
          <w:lang w:val="en-US"/>
        </w:rPr>
        <w:t xml:space="preserve">16) If </w:t>
      </w:r>
      <w:r w:rsidRPr="008C1870">
        <w:rPr>
          <w:rFonts w:cstheme="minorHAnsi"/>
          <w:lang w:val="en-US"/>
        </w:rPr>
        <w:t>absolutely inappropriate/inappropriate, why?</w:t>
      </w:r>
    </w:p>
    <w:p w14:paraId="75B469CD" w14:textId="77777777" w:rsidR="00A028A5" w:rsidRPr="008C1870" w:rsidRDefault="00A028A5" w:rsidP="00A028A5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  <w:lang w:val="en-US"/>
        </w:rPr>
      </w:pPr>
    </w:p>
    <w:p w14:paraId="254BD1FD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68C39BC4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333BABA2" w14:textId="6D4C059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  <w:noProof/>
          <w:lang w:val="en-US"/>
        </w:rPr>
        <w:t xml:space="preserve">Skip to question </w:t>
      </w:r>
      <w:r w:rsidR="00E344A8" w:rsidRPr="008C1870">
        <w:rPr>
          <w:rFonts w:cstheme="minorHAnsi"/>
          <w:noProof/>
          <w:lang w:val="en-US"/>
        </w:rPr>
        <w:t>20</w:t>
      </w:r>
    </w:p>
    <w:p w14:paraId="1334423E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 xml:space="preserve">  </w:t>
      </w:r>
    </w:p>
    <w:p w14:paraId="56DDF693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1C494C22" w14:textId="77777777" w:rsidR="00A028A5" w:rsidRPr="008C1870" w:rsidRDefault="00A028A5" w:rsidP="00A028A5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>17) If neither inappropriate nor appropriate, why?</w:t>
      </w:r>
    </w:p>
    <w:p w14:paraId="42FA68F4" w14:textId="77777777" w:rsidR="00A028A5" w:rsidRPr="008C1870" w:rsidRDefault="00A028A5" w:rsidP="00A028A5">
      <w:pPr>
        <w:pBdr>
          <w:bottom w:val="single" w:sz="6" w:space="1" w:color="auto"/>
        </w:pBdr>
        <w:spacing w:after="0" w:line="240" w:lineRule="auto"/>
        <w:jc w:val="both"/>
        <w:rPr>
          <w:rFonts w:cstheme="minorHAnsi"/>
          <w:lang w:val="en-US"/>
        </w:rPr>
      </w:pPr>
    </w:p>
    <w:p w14:paraId="1B991FC0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 xml:space="preserve">    </w:t>
      </w:r>
    </w:p>
    <w:p w14:paraId="5C63CAAF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7B6395C7" w14:textId="002768B6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  <w:noProof/>
          <w:lang w:val="en-US"/>
        </w:rPr>
        <w:t xml:space="preserve">Skip to question </w:t>
      </w:r>
      <w:r w:rsidR="00E344A8" w:rsidRPr="008C1870">
        <w:rPr>
          <w:rFonts w:cstheme="minorHAnsi"/>
          <w:noProof/>
          <w:lang w:val="en-US"/>
        </w:rPr>
        <w:t>20</w:t>
      </w:r>
    </w:p>
    <w:p w14:paraId="3675FD50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6783B004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42046E02" w14:textId="7101ED7B" w:rsidR="00A028A5" w:rsidRPr="008C1870" w:rsidRDefault="0034277C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  <w:noProof/>
          <w:lang w:val="en-US"/>
        </w:rPr>
        <w:t xml:space="preserve">18) </w:t>
      </w:r>
      <w:r w:rsidR="00A028A5" w:rsidRPr="008C1870">
        <w:rPr>
          <w:rFonts w:cstheme="minorHAnsi"/>
          <w:noProof/>
          <w:lang w:val="en-US"/>
        </w:rPr>
        <w:t xml:space="preserve">In relation to what aspects of the Law would </w:t>
      </w:r>
      <w:r w:rsidR="007441AD" w:rsidRPr="008C1870">
        <w:rPr>
          <w:rFonts w:cstheme="minorHAnsi"/>
          <w:noProof/>
          <w:lang w:val="en-US"/>
        </w:rPr>
        <w:t>EC</w:t>
      </w:r>
      <w:r w:rsidR="00A028A5" w:rsidRPr="008C1870">
        <w:rPr>
          <w:rFonts w:cstheme="minorHAnsi"/>
          <w:noProof/>
          <w:lang w:val="en-US"/>
        </w:rPr>
        <w:t xml:space="preserve"> involvement be appropriate?</w:t>
      </w:r>
    </w:p>
    <w:p w14:paraId="3EFD136D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0DDF0821" w14:textId="1AB3B7A2" w:rsidR="00A028A5" w:rsidRPr="008C1870" w:rsidRDefault="0034277C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noProof/>
          <w:lang w:val="en-US"/>
        </w:rPr>
        <w:t>a</w:t>
      </w:r>
      <w:r w:rsidR="00A028A5" w:rsidRPr="008C1870">
        <w:rPr>
          <w:rFonts w:cstheme="minorHAnsi"/>
          <w:noProof/>
          <w:lang w:val="en-US"/>
        </w:rPr>
        <w:t>) Article 1: Informed consent -</w:t>
      </w:r>
      <w:r w:rsidR="00A028A5" w:rsidRPr="008C1870">
        <w:rPr>
          <w:rFonts w:cstheme="minorHAnsi"/>
          <w:lang w:val="en-US"/>
        </w:rPr>
        <w:t xml:space="preserve"> except for aspects related to organizational and training obligations in paragraphs 8 to 10 *         </w:t>
      </w:r>
    </w:p>
    <w:p w14:paraId="40479110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 xml:space="preserve"> </w:t>
      </w:r>
    </w:p>
    <w:p w14:paraId="1494D9B3" w14:textId="22597492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</w:t>
      </w:r>
      <w:bookmarkStart w:id="0" w:name="_Hlk109652378"/>
      <w:r w:rsidRPr="008C1870">
        <w:rPr>
          <w:rFonts w:cstheme="minorHAnsi"/>
          <w:lang w:val="en-US"/>
        </w:rPr>
        <w:t>absolutely</w:t>
      </w:r>
      <w:bookmarkEnd w:id="0"/>
      <w:r w:rsidRPr="008C1870">
        <w:rPr>
          <w:rFonts w:cstheme="minorHAnsi"/>
          <w:lang w:val="en-US"/>
        </w:rPr>
        <w:t xml:space="preserve"> </w:t>
      </w:r>
      <w:r w:rsidR="00BD3E11">
        <w:rPr>
          <w:rFonts w:cstheme="minorHAnsi"/>
          <w:lang w:val="en-US"/>
        </w:rPr>
        <w:t>disagree</w:t>
      </w:r>
      <w:r w:rsidRPr="008C1870">
        <w:rPr>
          <w:rFonts w:cstheme="minorHAnsi"/>
          <w:lang w:val="en-US"/>
        </w:rPr>
        <w:t xml:space="preserve">                                           </w:t>
      </w:r>
    </w:p>
    <w:p w14:paraId="2D705510" w14:textId="0C0B0CE6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</w:t>
      </w:r>
      <w:r w:rsidR="00934C10">
        <w:rPr>
          <w:rFonts w:cstheme="minorHAnsi"/>
          <w:lang w:val="en-US"/>
        </w:rPr>
        <w:t>disagree</w:t>
      </w:r>
      <w:r w:rsidRPr="008C1870">
        <w:rPr>
          <w:rFonts w:cstheme="minorHAnsi"/>
          <w:lang w:val="en-US"/>
        </w:rPr>
        <w:t xml:space="preserve">                                                               </w:t>
      </w:r>
    </w:p>
    <w:p w14:paraId="497C00A8" w14:textId="2869D5D0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neither </w:t>
      </w:r>
      <w:r w:rsidR="00934C10">
        <w:rPr>
          <w:rFonts w:cstheme="minorHAnsi"/>
          <w:lang w:val="en-US"/>
        </w:rPr>
        <w:t>agree</w:t>
      </w:r>
      <w:r w:rsidRPr="008C1870">
        <w:rPr>
          <w:rFonts w:cstheme="minorHAnsi"/>
          <w:lang w:val="en-US"/>
        </w:rPr>
        <w:t xml:space="preserve"> nor </w:t>
      </w:r>
      <w:r w:rsidR="00E249FB">
        <w:rPr>
          <w:rFonts w:cstheme="minorHAnsi"/>
          <w:lang w:val="en-US"/>
        </w:rPr>
        <w:t>dis</w:t>
      </w:r>
      <w:r w:rsidRPr="008C1870">
        <w:rPr>
          <w:rFonts w:cstheme="minorHAnsi"/>
          <w:lang w:val="en-US"/>
        </w:rPr>
        <w:t>a</w:t>
      </w:r>
      <w:r w:rsidR="00934C10">
        <w:rPr>
          <w:rFonts w:cstheme="minorHAnsi"/>
          <w:lang w:val="en-US"/>
        </w:rPr>
        <w:t>gree</w:t>
      </w:r>
      <w:r w:rsidRPr="008C1870">
        <w:rPr>
          <w:rFonts w:cstheme="minorHAnsi"/>
          <w:lang w:val="en-US"/>
        </w:rPr>
        <w:t xml:space="preserve">                   </w:t>
      </w:r>
    </w:p>
    <w:p w14:paraId="35320F90" w14:textId="00736CDE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</w:t>
      </w:r>
      <w:r w:rsidR="00934C10">
        <w:rPr>
          <w:rFonts w:cstheme="minorHAnsi"/>
          <w:lang w:val="en-US"/>
        </w:rPr>
        <w:t>gree</w:t>
      </w:r>
      <w:r w:rsidRPr="008C1870">
        <w:rPr>
          <w:rFonts w:cstheme="minorHAnsi"/>
          <w:lang w:val="en-US"/>
        </w:rPr>
        <w:t xml:space="preserve">                                                                 </w:t>
      </w:r>
    </w:p>
    <w:p w14:paraId="5C8BDBAE" w14:textId="5AD8B85E" w:rsidR="00A028A5" w:rsidRPr="008C1870" w:rsidRDefault="00A028A5" w:rsidP="00A028A5">
      <w:pPr>
        <w:spacing w:after="0" w:line="240" w:lineRule="auto"/>
        <w:contextualSpacing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bsolutely </w:t>
      </w:r>
      <w:r w:rsidR="00934C10">
        <w:rPr>
          <w:rFonts w:cstheme="minorHAnsi"/>
          <w:lang w:val="en-US"/>
        </w:rPr>
        <w:t>agree</w:t>
      </w:r>
      <w:r w:rsidRPr="008C1870">
        <w:rPr>
          <w:rFonts w:cstheme="minorHAnsi"/>
          <w:lang w:val="en-US"/>
        </w:rPr>
        <w:t xml:space="preserve">     </w:t>
      </w:r>
    </w:p>
    <w:p w14:paraId="7C779047" w14:textId="77777777" w:rsidR="00A028A5" w:rsidRPr="008C1870" w:rsidRDefault="00A028A5" w:rsidP="00A028A5">
      <w:pPr>
        <w:spacing w:after="0" w:line="240" w:lineRule="auto"/>
        <w:contextualSpacing/>
        <w:jc w:val="both"/>
        <w:rPr>
          <w:rFonts w:cstheme="minorHAnsi"/>
          <w:lang w:val="en-US"/>
        </w:rPr>
      </w:pPr>
    </w:p>
    <w:p w14:paraId="11E6ED7B" w14:textId="77777777" w:rsidR="00A028A5" w:rsidRPr="008C1870" w:rsidRDefault="00A028A5" w:rsidP="00A028A5">
      <w:pPr>
        <w:spacing w:after="0" w:line="240" w:lineRule="auto"/>
        <w:contextualSpacing/>
        <w:jc w:val="both"/>
        <w:rPr>
          <w:rFonts w:cstheme="minorHAnsi"/>
          <w:lang w:val="en-US"/>
        </w:rPr>
      </w:pPr>
    </w:p>
    <w:p w14:paraId="63313A8F" w14:textId="12505363" w:rsidR="00A028A5" w:rsidRPr="008C1870" w:rsidRDefault="0034277C" w:rsidP="00A028A5">
      <w:pPr>
        <w:spacing w:after="0" w:line="240" w:lineRule="auto"/>
        <w:contextualSpacing/>
        <w:jc w:val="both"/>
        <w:rPr>
          <w:rFonts w:cstheme="minorHAnsi"/>
          <w:lang w:val="en-US"/>
        </w:rPr>
      </w:pPr>
      <w:r w:rsidRPr="008C1870">
        <w:rPr>
          <w:rFonts w:cstheme="minorHAnsi"/>
          <w:noProof/>
          <w:lang w:val="en-US"/>
        </w:rPr>
        <w:t>b</w:t>
      </w:r>
      <w:r w:rsidR="00A028A5" w:rsidRPr="008C1870">
        <w:rPr>
          <w:rFonts w:cstheme="minorHAnsi"/>
          <w:noProof/>
          <w:lang w:val="en-US"/>
        </w:rPr>
        <w:t>) Article 1: Informed consent –</w:t>
      </w:r>
      <w:r w:rsidR="00A028A5" w:rsidRPr="008C1870">
        <w:rPr>
          <w:rFonts w:cstheme="minorHAnsi"/>
          <w:lang w:val="en-US"/>
        </w:rPr>
        <w:t xml:space="preserve"> aspects related to organizational and training obligations in paragraphs 8 to 10 *</w:t>
      </w:r>
    </w:p>
    <w:p w14:paraId="72A06699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749F33DB" w14:textId="77777777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bsolutely </w:t>
      </w:r>
      <w:r>
        <w:rPr>
          <w:rFonts w:cstheme="minorHAnsi"/>
          <w:lang w:val="en-US"/>
        </w:rPr>
        <w:t>disagree</w:t>
      </w:r>
      <w:r w:rsidRPr="008C1870">
        <w:rPr>
          <w:rFonts w:cstheme="minorHAnsi"/>
          <w:lang w:val="en-US"/>
        </w:rPr>
        <w:t xml:space="preserve">                                           </w:t>
      </w:r>
    </w:p>
    <w:p w14:paraId="1A9551CC" w14:textId="77777777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disagree</w:t>
      </w:r>
      <w:r w:rsidRPr="008C1870">
        <w:rPr>
          <w:rFonts w:cstheme="minorHAnsi"/>
          <w:lang w:val="en-US"/>
        </w:rPr>
        <w:t xml:space="preserve">                                                               </w:t>
      </w:r>
    </w:p>
    <w:p w14:paraId="6D6FBA13" w14:textId="0D56C99B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neither </w:t>
      </w:r>
      <w:r>
        <w:rPr>
          <w:rFonts w:cstheme="minorHAnsi"/>
          <w:lang w:val="en-US"/>
        </w:rPr>
        <w:t>agree</w:t>
      </w:r>
      <w:r w:rsidRPr="008C1870">
        <w:rPr>
          <w:rFonts w:cstheme="minorHAnsi"/>
          <w:lang w:val="en-US"/>
        </w:rPr>
        <w:t xml:space="preserve"> nor </w:t>
      </w:r>
      <w:r w:rsidR="00E249FB">
        <w:rPr>
          <w:rFonts w:cstheme="minorHAnsi"/>
          <w:lang w:val="en-US"/>
        </w:rPr>
        <w:t>dis</w:t>
      </w:r>
      <w:r w:rsidRPr="008C1870">
        <w:rPr>
          <w:rFonts w:cstheme="minorHAnsi"/>
          <w:lang w:val="en-US"/>
        </w:rPr>
        <w:t>a</w:t>
      </w:r>
      <w:r>
        <w:rPr>
          <w:rFonts w:cstheme="minorHAnsi"/>
          <w:lang w:val="en-US"/>
        </w:rPr>
        <w:t>gree</w:t>
      </w:r>
      <w:r w:rsidRPr="008C1870">
        <w:rPr>
          <w:rFonts w:cstheme="minorHAnsi"/>
          <w:lang w:val="en-US"/>
        </w:rPr>
        <w:t xml:space="preserve">                   </w:t>
      </w:r>
    </w:p>
    <w:p w14:paraId="7242693B" w14:textId="77777777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</w:t>
      </w:r>
      <w:r>
        <w:rPr>
          <w:rFonts w:cstheme="minorHAnsi"/>
          <w:lang w:val="en-US"/>
        </w:rPr>
        <w:t>gree</w:t>
      </w:r>
      <w:r w:rsidRPr="008C1870">
        <w:rPr>
          <w:rFonts w:cstheme="minorHAnsi"/>
          <w:lang w:val="en-US"/>
        </w:rPr>
        <w:t xml:space="preserve">                                                                 </w:t>
      </w:r>
    </w:p>
    <w:p w14:paraId="78CBDFDC" w14:textId="77777777" w:rsidR="00934C10" w:rsidRPr="008C1870" w:rsidRDefault="00934C10" w:rsidP="00934C10">
      <w:pPr>
        <w:spacing w:after="0" w:line="240" w:lineRule="auto"/>
        <w:contextualSpacing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bsolutely </w:t>
      </w:r>
      <w:r>
        <w:rPr>
          <w:rFonts w:cstheme="minorHAnsi"/>
          <w:lang w:val="en-US"/>
        </w:rPr>
        <w:t>agree</w:t>
      </w:r>
      <w:r w:rsidRPr="008C1870">
        <w:rPr>
          <w:rFonts w:cstheme="minorHAnsi"/>
          <w:lang w:val="en-US"/>
        </w:rPr>
        <w:t xml:space="preserve">     </w:t>
      </w:r>
    </w:p>
    <w:p w14:paraId="01DF1EC2" w14:textId="249C70E4" w:rsidR="00A028A5" w:rsidRPr="008C1870" w:rsidRDefault="00E344A8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lastRenderedPageBreak/>
        <w:t>c</w:t>
      </w:r>
      <w:r w:rsidR="00A028A5" w:rsidRPr="008C1870">
        <w:rPr>
          <w:rFonts w:cstheme="minorHAnsi"/>
          <w:lang w:val="en-US"/>
        </w:rPr>
        <w:t xml:space="preserve">) Article 2: Pain therapy, prohibition of unreasonable obstinacy in treatment and dignity in the end of life*                                               </w:t>
      </w:r>
    </w:p>
    <w:p w14:paraId="67ABA5CE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4057FCA0" w14:textId="77777777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bsolutely </w:t>
      </w:r>
      <w:r>
        <w:rPr>
          <w:rFonts w:cstheme="minorHAnsi"/>
          <w:lang w:val="en-US"/>
        </w:rPr>
        <w:t>disagree</w:t>
      </w:r>
      <w:r w:rsidRPr="008C1870">
        <w:rPr>
          <w:rFonts w:cstheme="minorHAnsi"/>
          <w:lang w:val="en-US"/>
        </w:rPr>
        <w:t xml:space="preserve">                                           </w:t>
      </w:r>
    </w:p>
    <w:p w14:paraId="0A8349CA" w14:textId="77777777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disagree</w:t>
      </w:r>
      <w:r w:rsidRPr="008C1870">
        <w:rPr>
          <w:rFonts w:cstheme="minorHAnsi"/>
          <w:lang w:val="en-US"/>
        </w:rPr>
        <w:t xml:space="preserve">                                                               </w:t>
      </w:r>
    </w:p>
    <w:p w14:paraId="69B27EAE" w14:textId="0CB03736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neither </w:t>
      </w:r>
      <w:r>
        <w:rPr>
          <w:rFonts w:cstheme="minorHAnsi"/>
          <w:lang w:val="en-US"/>
        </w:rPr>
        <w:t>agree</w:t>
      </w:r>
      <w:r w:rsidRPr="008C1870">
        <w:rPr>
          <w:rFonts w:cstheme="minorHAnsi"/>
          <w:lang w:val="en-US"/>
        </w:rPr>
        <w:t xml:space="preserve"> nor </w:t>
      </w:r>
      <w:r w:rsidR="00E249FB">
        <w:rPr>
          <w:rFonts w:cstheme="minorHAnsi"/>
          <w:lang w:val="en-US"/>
        </w:rPr>
        <w:t>dis</w:t>
      </w:r>
      <w:r w:rsidRPr="008C1870">
        <w:rPr>
          <w:rFonts w:cstheme="minorHAnsi"/>
          <w:lang w:val="en-US"/>
        </w:rPr>
        <w:t>a</w:t>
      </w:r>
      <w:r>
        <w:rPr>
          <w:rFonts w:cstheme="minorHAnsi"/>
          <w:lang w:val="en-US"/>
        </w:rPr>
        <w:t>gree</w:t>
      </w:r>
      <w:r w:rsidRPr="008C1870">
        <w:rPr>
          <w:rFonts w:cstheme="minorHAnsi"/>
          <w:lang w:val="en-US"/>
        </w:rPr>
        <w:t xml:space="preserve">                   </w:t>
      </w:r>
    </w:p>
    <w:p w14:paraId="7FB2D12B" w14:textId="77777777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</w:t>
      </w:r>
      <w:r>
        <w:rPr>
          <w:rFonts w:cstheme="minorHAnsi"/>
          <w:lang w:val="en-US"/>
        </w:rPr>
        <w:t>gree</w:t>
      </w:r>
      <w:r w:rsidRPr="008C1870">
        <w:rPr>
          <w:rFonts w:cstheme="minorHAnsi"/>
          <w:lang w:val="en-US"/>
        </w:rPr>
        <w:t xml:space="preserve">                                                                 </w:t>
      </w:r>
    </w:p>
    <w:p w14:paraId="0A0F5769" w14:textId="77777777" w:rsidR="00934C10" w:rsidRPr="008C1870" w:rsidRDefault="00934C10" w:rsidP="00934C10">
      <w:pPr>
        <w:spacing w:after="0" w:line="240" w:lineRule="auto"/>
        <w:contextualSpacing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bsolutely </w:t>
      </w:r>
      <w:r>
        <w:rPr>
          <w:rFonts w:cstheme="minorHAnsi"/>
          <w:lang w:val="en-US"/>
        </w:rPr>
        <w:t>agree</w:t>
      </w:r>
      <w:r w:rsidRPr="008C1870">
        <w:rPr>
          <w:rFonts w:cstheme="minorHAnsi"/>
          <w:lang w:val="en-US"/>
        </w:rPr>
        <w:t xml:space="preserve">     </w:t>
      </w:r>
    </w:p>
    <w:p w14:paraId="134DCCB1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2AB26D02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1A0CA861" w14:textId="0D203FC3" w:rsidR="00A028A5" w:rsidRPr="008C1870" w:rsidRDefault="00E344A8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>d</w:t>
      </w:r>
      <w:r w:rsidR="00A028A5" w:rsidRPr="008C1870">
        <w:rPr>
          <w:rFonts w:cstheme="minorHAnsi"/>
          <w:lang w:val="en-US"/>
        </w:rPr>
        <w:t>) Article 3: Minors and incapacitated adults - aspects related to Minors *</w:t>
      </w:r>
    </w:p>
    <w:p w14:paraId="72A4475F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09990322" w14:textId="77777777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bsolutely </w:t>
      </w:r>
      <w:r>
        <w:rPr>
          <w:rFonts w:cstheme="minorHAnsi"/>
          <w:lang w:val="en-US"/>
        </w:rPr>
        <w:t>disagree</w:t>
      </w:r>
      <w:r w:rsidRPr="008C1870">
        <w:rPr>
          <w:rFonts w:cstheme="minorHAnsi"/>
          <w:lang w:val="en-US"/>
        </w:rPr>
        <w:t xml:space="preserve">                                           </w:t>
      </w:r>
    </w:p>
    <w:p w14:paraId="4E19D45E" w14:textId="77777777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disagree</w:t>
      </w:r>
      <w:r w:rsidRPr="008C1870">
        <w:rPr>
          <w:rFonts w:cstheme="minorHAnsi"/>
          <w:lang w:val="en-US"/>
        </w:rPr>
        <w:t xml:space="preserve">                                                               </w:t>
      </w:r>
    </w:p>
    <w:p w14:paraId="4FF4E9A6" w14:textId="5DA36DF3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neither </w:t>
      </w:r>
      <w:r>
        <w:rPr>
          <w:rFonts w:cstheme="minorHAnsi"/>
          <w:lang w:val="en-US"/>
        </w:rPr>
        <w:t>agree</w:t>
      </w:r>
      <w:r w:rsidRPr="008C1870">
        <w:rPr>
          <w:rFonts w:cstheme="minorHAnsi"/>
          <w:lang w:val="en-US"/>
        </w:rPr>
        <w:t xml:space="preserve"> nor </w:t>
      </w:r>
      <w:r w:rsidR="00E249FB">
        <w:rPr>
          <w:rFonts w:cstheme="minorHAnsi"/>
          <w:lang w:val="en-US"/>
        </w:rPr>
        <w:t>dis</w:t>
      </w:r>
      <w:r w:rsidRPr="008C1870">
        <w:rPr>
          <w:rFonts w:cstheme="minorHAnsi"/>
          <w:lang w:val="en-US"/>
        </w:rPr>
        <w:t>a</w:t>
      </w:r>
      <w:r>
        <w:rPr>
          <w:rFonts w:cstheme="minorHAnsi"/>
          <w:lang w:val="en-US"/>
        </w:rPr>
        <w:t>gree</w:t>
      </w:r>
      <w:r w:rsidRPr="008C1870">
        <w:rPr>
          <w:rFonts w:cstheme="minorHAnsi"/>
          <w:lang w:val="en-US"/>
        </w:rPr>
        <w:t xml:space="preserve">                   </w:t>
      </w:r>
    </w:p>
    <w:p w14:paraId="01B4546F" w14:textId="77777777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</w:t>
      </w:r>
      <w:r>
        <w:rPr>
          <w:rFonts w:cstheme="minorHAnsi"/>
          <w:lang w:val="en-US"/>
        </w:rPr>
        <w:t>gree</w:t>
      </w:r>
      <w:r w:rsidRPr="008C1870">
        <w:rPr>
          <w:rFonts w:cstheme="minorHAnsi"/>
          <w:lang w:val="en-US"/>
        </w:rPr>
        <w:t xml:space="preserve">                                                                 </w:t>
      </w:r>
    </w:p>
    <w:p w14:paraId="7E17D29A" w14:textId="77777777" w:rsidR="00934C10" w:rsidRPr="008C1870" w:rsidRDefault="00934C10" w:rsidP="00934C10">
      <w:pPr>
        <w:spacing w:after="0" w:line="240" w:lineRule="auto"/>
        <w:contextualSpacing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bsolutely </w:t>
      </w:r>
      <w:r>
        <w:rPr>
          <w:rFonts w:cstheme="minorHAnsi"/>
          <w:lang w:val="en-US"/>
        </w:rPr>
        <w:t>agree</w:t>
      </w:r>
      <w:r w:rsidRPr="008C1870">
        <w:rPr>
          <w:rFonts w:cstheme="minorHAnsi"/>
          <w:lang w:val="en-US"/>
        </w:rPr>
        <w:t xml:space="preserve">     </w:t>
      </w:r>
    </w:p>
    <w:p w14:paraId="71767F48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69FDE5A4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4C5FA16A" w14:textId="21AACB8C" w:rsidR="00A028A5" w:rsidRPr="008C1870" w:rsidRDefault="00E344A8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>e</w:t>
      </w:r>
      <w:r w:rsidR="00A028A5" w:rsidRPr="008C1870">
        <w:rPr>
          <w:rFonts w:cstheme="minorHAnsi"/>
          <w:lang w:val="en-US"/>
        </w:rPr>
        <w:t>) Article 3: Minors and incapacitated adults - aspects related to Incapacitated adults *</w:t>
      </w:r>
    </w:p>
    <w:p w14:paraId="0BC03B60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72F76B8F" w14:textId="77777777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bsolutely </w:t>
      </w:r>
      <w:r>
        <w:rPr>
          <w:rFonts w:cstheme="minorHAnsi"/>
          <w:lang w:val="en-US"/>
        </w:rPr>
        <w:t>disagree</w:t>
      </w:r>
      <w:r w:rsidRPr="008C1870">
        <w:rPr>
          <w:rFonts w:cstheme="minorHAnsi"/>
          <w:lang w:val="en-US"/>
        </w:rPr>
        <w:t xml:space="preserve">                                           </w:t>
      </w:r>
    </w:p>
    <w:p w14:paraId="18E64968" w14:textId="77777777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disagree</w:t>
      </w:r>
      <w:r w:rsidRPr="008C1870">
        <w:rPr>
          <w:rFonts w:cstheme="minorHAnsi"/>
          <w:lang w:val="en-US"/>
        </w:rPr>
        <w:t xml:space="preserve">                                                               </w:t>
      </w:r>
    </w:p>
    <w:p w14:paraId="559AE961" w14:textId="5610C5F2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neither </w:t>
      </w:r>
      <w:r>
        <w:rPr>
          <w:rFonts w:cstheme="minorHAnsi"/>
          <w:lang w:val="en-US"/>
        </w:rPr>
        <w:t>agree</w:t>
      </w:r>
      <w:r w:rsidRPr="008C1870">
        <w:rPr>
          <w:rFonts w:cstheme="minorHAnsi"/>
          <w:lang w:val="en-US"/>
        </w:rPr>
        <w:t xml:space="preserve"> nor </w:t>
      </w:r>
      <w:r w:rsidR="00E249FB">
        <w:rPr>
          <w:rFonts w:cstheme="minorHAnsi"/>
          <w:lang w:val="en-US"/>
        </w:rPr>
        <w:t>dis</w:t>
      </w:r>
      <w:r w:rsidRPr="008C1870">
        <w:rPr>
          <w:rFonts w:cstheme="minorHAnsi"/>
          <w:lang w:val="en-US"/>
        </w:rPr>
        <w:t>a</w:t>
      </w:r>
      <w:r>
        <w:rPr>
          <w:rFonts w:cstheme="minorHAnsi"/>
          <w:lang w:val="en-US"/>
        </w:rPr>
        <w:t>gree</w:t>
      </w:r>
      <w:r w:rsidRPr="008C1870">
        <w:rPr>
          <w:rFonts w:cstheme="minorHAnsi"/>
          <w:lang w:val="en-US"/>
        </w:rPr>
        <w:t xml:space="preserve">                   </w:t>
      </w:r>
    </w:p>
    <w:p w14:paraId="32F81CD5" w14:textId="77777777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</w:t>
      </w:r>
      <w:r>
        <w:rPr>
          <w:rFonts w:cstheme="minorHAnsi"/>
          <w:lang w:val="en-US"/>
        </w:rPr>
        <w:t>gree</w:t>
      </w:r>
      <w:r w:rsidRPr="008C1870">
        <w:rPr>
          <w:rFonts w:cstheme="minorHAnsi"/>
          <w:lang w:val="en-US"/>
        </w:rPr>
        <w:t xml:space="preserve">                                                                 </w:t>
      </w:r>
    </w:p>
    <w:p w14:paraId="7376F51D" w14:textId="77777777" w:rsidR="00934C10" w:rsidRPr="008C1870" w:rsidRDefault="00934C10" w:rsidP="00934C10">
      <w:pPr>
        <w:spacing w:after="0" w:line="240" w:lineRule="auto"/>
        <w:contextualSpacing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bsolutely </w:t>
      </w:r>
      <w:r>
        <w:rPr>
          <w:rFonts w:cstheme="minorHAnsi"/>
          <w:lang w:val="en-US"/>
        </w:rPr>
        <w:t>agree</w:t>
      </w:r>
      <w:r w:rsidRPr="008C1870">
        <w:rPr>
          <w:rFonts w:cstheme="minorHAnsi"/>
          <w:lang w:val="en-US"/>
        </w:rPr>
        <w:t xml:space="preserve">     </w:t>
      </w:r>
    </w:p>
    <w:p w14:paraId="329E362F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7A91757F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395593D4" w14:textId="39F3ADC2" w:rsidR="00A028A5" w:rsidRPr="008C1870" w:rsidRDefault="00E344A8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>f</w:t>
      </w:r>
      <w:r w:rsidR="00A028A5" w:rsidRPr="008C1870">
        <w:rPr>
          <w:rFonts w:cstheme="minorHAnsi"/>
          <w:lang w:val="en-US"/>
        </w:rPr>
        <w:t>) Article 4: Advance directives *</w:t>
      </w:r>
    </w:p>
    <w:p w14:paraId="23150E40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35A63C4B" w14:textId="77777777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bsolutely </w:t>
      </w:r>
      <w:r>
        <w:rPr>
          <w:rFonts w:cstheme="minorHAnsi"/>
          <w:lang w:val="en-US"/>
        </w:rPr>
        <w:t>disagree</w:t>
      </w:r>
      <w:r w:rsidRPr="008C1870">
        <w:rPr>
          <w:rFonts w:cstheme="minorHAnsi"/>
          <w:lang w:val="en-US"/>
        </w:rPr>
        <w:t xml:space="preserve">                                           </w:t>
      </w:r>
    </w:p>
    <w:p w14:paraId="4563CC4F" w14:textId="77777777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disagree</w:t>
      </w:r>
      <w:r w:rsidRPr="008C1870">
        <w:rPr>
          <w:rFonts w:cstheme="minorHAnsi"/>
          <w:lang w:val="en-US"/>
        </w:rPr>
        <w:t xml:space="preserve">                                                               </w:t>
      </w:r>
    </w:p>
    <w:p w14:paraId="20A1BBFB" w14:textId="078D92DA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neither </w:t>
      </w:r>
      <w:r>
        <w:rPr>
          <w:rFonts w:cstheme="minorHAnsi"/>
          <w:lang w:val="en-US"/>
        </w:rPr>
        <w:t>agree</w:t>
      </w:r>
      <w:r w:rsidRPr="008C1870">
        <w:rPr>
          <w:rFonts w:cstheme="minorHAnsi"/>
          <w:lang w:val="en-US"/>
        </w:rPr>
        <w:t xml:space="preserve"> nor </w:t>
      </w:r>
      <w:r w:rsidR="00E249FB">
        <w:rPr>
          <w:rFonts w:cstheme="minorHAnsi"/>
          <w:lang w:val="en-US"/>
        </w:rPr>
        <w:t>dis</w:t>
      </w:r>
      <w:r w:rsidRPr="008C1870">
        <w:rPr>
          <w:rFonts w:cstheme="minorHAnsi"/>
          <w:lang w:val="en-US"/>
        </w:rPr>
        <w:t>a</w:t>
      </w:r>
      <w:r>
        <w:rPr>
          <w:rFonts w:cstheme="minorHAnsi"/>
          <w:lang w:val="en-US"/>
        </w:rPr>
        <w:t>gree</w:t>
      </w:r>
      <w:r w:rsidRPr="008C1870">
        <w:rPr>
          <w:rFonts w:cstheme="minorHAnsi"/>
          <w:lang w:val="en-US"/>
        </w:rPr>
        <w:t xml:space="preserve">                   </w:t>
      </w:r>
    </w:p>
    <w:p w14:paraId="77B55862" w14:textId="77777777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</w:t>
      </w:r>
      <w:r>
        <w:rPr>
          <w:rFonts w:cstheme="minorHAnsi"/>
          <w:lang w:val="en-US"/>
        </w:rPr>
        <w:t>gree</w:t>
      </w:r>
      <w:r w:rsidRPr="008C1870">
        <w:rPr>
          <w:rFonts w:cstheme="minorHAnsi"/>
          <w:lang w:val="en-US"/>
        </w:rPr>
        <w:t xml:space="preserve">                                                                 </w:t>
      </w:r>
    </w:p>
    <w:p w14:paraId="030C9D65" w14:textId="77777777" w:rsidR="00934C10" w:rsidRPr="008C1870" w:rsidRDefault="00934C10" w:rsidP="00934C10">
      <w:pPr>
        <w:spacing w:after="0" w:line="240" w:lineRule="auto"/>
        <w:contextualSpacing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bsolutely </w:t>
      </w:r>
      <w:r>
        <w:rPr>
          <w:rFonts w:cstheme="minorHAnsi"/>
          <w:lang w:val="en-US"/>
        </w:rPr>
        <w:t>agree</w:t>
      </w:r>
      <w:r w:rsidRPr="008C1870">
        <w:rPr>
          <w:rFonts w:cstheme="minorHAnsi"/>
          <w:lang w:val="en-US"/>
        </w:rPr>
        <w:t xml:space="preserve">     </w:t>
      </w:r>
    </w:p>
    <w:p w14:paraId="18C9EC23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1574BC48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3A67C729" w14:textId="65446709" w:rsidR="00A028A5" w:rsidRPr="008C1870" w:rsidRDefault="00E344A8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>g</w:t>
      </w:r>
      <w:r w:rsidR="00A028A5" w:rsidRPr="008C1870">
        <w:rPr>
          <w:rFonts w:cstheme="minorHAnsi"/>
          <w:lang w:val="en-US"/>
        </w:rPr>
        <w:t>) Article 5: Shared care planning *</w:t>
      </w:r>
    </w:p>
    <w:p w14:paraId="3A5041CB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15FECD7D" w14:textId="77777777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bsolutely </w:t>
      </w:r>
      <w:r>
        <w:rPr>
          <w:rFonts w:cstheme="minorHAnsi"/>
          <w:lang w:val="en-US"/>
        </w:rPr>
        <w:t>disagree</w:t>
      </w:r>
      <w:r w:rsidRPr="008C1870">
        <w:rPr>
          <w:rFonts w:cstheme="minorHAnsi"/>
          <w:lang w:val="en-US"/>
        </w:rPr>
        <w:t xml:space="preserve">                                           </w:t>
      </w:r>
    </w:p>
    <w:p w14:paraId="6B1DE4D0" w14:textId="77777777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disagree</w:t>
      </w:r>
      <w:r w:rsidRPr="008C1870">
        <w:rPr>
          <w:rFonts w:cstheme="minorHAnsi"/>
          <w:lang w:val="en-US"/>
        </w:rPr>
        <w:t xml:space="preserve">                                                               </w:t>
      </w:r>
    </w:p>
    <w:p w14:paraId="74DFFD70" w14:textId="4AACC0C2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neither </w:t>
      </w:r>
      <w:r>
        <w:rPr>
          <w:rFonts w:cstheme="minorHAnsi"/>
          <w:lang w:val="en-US"/>
        </w:rPr>
        <w:t>agree</w:t>
      </w:r>
      <w:r w:rsidRPr="008C1870">
        <w:rPr>
          <w:rFonts w:cstheme="minorHAnsi"/>
          <w:lang w:val="en-US"/>
        </w:rPr>
        <w:t xml:space="preserve"> nor </w:t>
      </w:r>
      <w:r w:rsidR="00E249FB">
        <w:rPr>
          <w:rFonts w:cstheme="minorHAnsi"/>
          <w:lang w:val="en-US"/>
        </w:rPr>
        <w:t>dis</w:t>
      </w:r>
      <w:r w:rsidRPr="008C1870">
        <w:rPr>
          <w:rFonts w:cstheme="minorHAnsi"/>
          <w:lang w:val="en-US"/>
        </w:rPr>
        <w:t>a</w:t>
      </w:r>
      <w:r>
        <w:rPr>
          <w:rFonts w:cstheme="minorHAnsi"/>
          <w:lang w:val="en-US"/>
        </w:rPr>
        <w:t>gree</w:t>
      </w:r>
      <w:r w:rsidRPr="008C1870">
        <w:rPr>
          <w:rFonts w:cstheme="minorHAnsi"/>
          <w:lang w:val="en-US"/>
        </w:rPr>
        <w:t xml:space="preserve">                   </w:t>
      </w:r>
    </w:p>
    <w:p w14:paraId="500AB7E2" w14:textId="77777777" w:rsidR="00934C10" w:rsidRPr="008C1870" w:rsidRDefault="00934C10" w:rsidP="00934C10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</w:t>
      </w:r>
      <w:r>
        <w:rPr>
          <w:rFonts w:cstheme="minorHAnsi"/>
          <w:lang w:val="en-US"/>
        </w:rPr>
        <w:t>gree</w:t>
      </w:r>
      <w:r w:rsidRPr="008C1870">
        <w:rPr>
          <w:rFonts w:cstheme="minorHAnsi"/>
          <w:lang w:val="en-US"/>
        </w:rPr>
        <w:t xml:space="preserve">                                                                 </w:t>
      </w:r>
    </w:p>
    <w:p w14:paraId="463D3F3B" w14:textId="77777777" w:rsidR="00934C10" w:rsidRPr="008C1870" w:rsidRDefault="00934C10" w:rsidP="00934C10">
      <w:pPr>
        <w:spacing w:after="0" w:line="240" w:lineRule="auto"/>
        <w:contextualSpacing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absolutely </w:t>
      </w:r>
      <w:r>
        <w:rPr>
          <w:rFonts w:cstheme="minorHAnsi"/>
          <w:lang w:val="en-US"/>
        </w:rPr>
        <w:t>agree</w:t>
      </w:r>
      <w:r w:rsidRPr="008C1870">
        <w:rPr>
          <w:rFonts w:cstheme="minorHAnsi"/>
          <w:lang w:val="en-US"/>
        </w:rPr>
        <w:t xml:space="preserve">     </w:t>
      </w:r>
    </w:p>
    <w:p w14:paraId="1E371EE3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43A8B9C7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3AEBD82E" w14:textId="59E527A8" w:rsidR="00A028A5" w:rsidRPr="008C1870" w:rsidRDefault="00E344A8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 xml:space="preserve">19) </w:t>
      </w:r>
      <w:r w:rsidR="00A028A5" w:rsidRPr="008C1870">
        <w:rPr>
          <w:rFonts w:cstheme="minorHAnsi"/>
          <w:lang w:val="en-US"/>
        </w:rPr>
        <w:t>What could be the contribution of the ECs regarding the aforementioned aspects?</w:t>
      </w:r>
      <w:r w:rsidR="00A028A5" w:rsidRPr="008C1870">
        <w:rPr>
          <w:rFonts w:cstheme="minorHAnsi"/>
          <w:lang w:val="en-GB"/>
        </w:rPr>
        <w:t xml:space="preserve"> </w:t>
      </w:r>
    </w:p>
    <w:p w14:paraId="04D12672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66BC8CB3" w14:textId="13AD158F" w:rsidR="00A028A5" w:rsidRPr="008C1870" w:rsidRDefault="00E344A8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noProof/>
          <w:lang w:val="en-US"/>
        </w:rPr>
        <w:t>a</w:t>
      </w:r>
      <w:r w:rsidR="00A028A5" w:rsidRPr="008C1870">
        <w:rPr>
          <w:rFonts w:cstheme="minorHAnsi"/>
          <w:noProof/>
          <w:lang w:val="en-US"/>
        </w:rPr>
        <w:t>) Article 1: Informed consent –</w:t>
      </w:r>
      <w:r w:rsidR="00A028A5" w:rsidRPr="008C1870">
        <w:rPr>
          <w:rFonts w:cstheme="minorHAnsi"/>
          <w:lang w:val="en-US"/>
        </w:rPr>
        <w:t xml:space="preserve"> except for aspects related to organizational and training obligations in paragraphs 8 to 10          </w:t>
      </w:r>
    </w:p>
    <w:p w14:paraId="6A6E8C16" w14:textId="77777777" w:rsidR="00A028A5" w:rsidRPr="008C1870" w:rsidRDefault="00A028A5" w:rsidP="00A028A5">
      <w:pPr>
        <w:pBdr>
          <w:bottom w:val="single" w:sz="6" w:space="0" w:color="auto"/>
          <w:between w:val="single" w:sz="6" w:space="1" w:color="auto"/>
        </w:pBdr>
        <w:spacing w:after="0" w:line="240" w:lineRule="auto"/>
        <w:jc w:val="both"/>
        <w:rPr>
          <w:rFonts w:cstheme="minorHAnsi"/>
          <w:lang w:val="en-US"/>
        </w:rPr>
      </w:pPr>
    </w:p>
    <w:p w14:paraId="2E0118C3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</w:p>
    <w:p w14:paraId="7B1FB279" w14:textId="7AD0C03A" w:rsidR="00A028A5" w:rsidRPr="008C1870" w:rsidRDefault="00E344A8" w:rsidP="00A028A5">
      <w:pPr>
        <w:spacing w:after="0" w:line="240" w:lineRule="auto"/>
        <w:jc w:val="both"/>
        <w:rPr>
          <w:rFonts w:cstheme="minorHAnsi"/>
          <w:color w:val="FF0000"/>
          <w:lang w:val="en-US"/>
        </w:rPr>
      </w:pPr>
      <w:r w:rsidRPr="008C1870">
        <w:rPr>
          <w:rFonts w:cstheme="minorHAnsi"/>
          <w:noProof/>
          <w:lang w:val="en-US"/>
        </w:rPr>
        <w:lastRenderedPageBreak/>
        <w:t>b</w:t>
      </w:r>
      <w:r w:rsidR="00A028A5" w:rsidRPr="008C1870">
        <w:rPr>
          <w:rFonts w:cstheme="minorHAnsi"/>
          <w:noProof/>
          <w:lang w:val="en-US"/>
        </w:rPr>
        <w:t>) Article 1: Informed consent –</w:t>
      </w:r>
      <w:r w:rsidR="00A028A5" w:rsidRPr="008C1870">
        <w:rPr>
          <w:rFonts w:cstheme="minorHAnsi"/>
          <w:lang w:val="en-US"/>
        </w:rPr>
        <w:t xml:space="preserve"> aspects related to organizational and training obligations in paragraphs 8 to 10</w:t>
      </w:r>
    </w:p>
    <w:p w14:paraId="0A0ED0A9" w14:textId="77777777" w:rsidR="00A028A5" w:rsidRPr="008C1870" w:rsidRDefault="00A028A5" w:rsidP="00A028A5">
      <w:pPr>
        <w:pBdr>
          <w:bottom w:val="single" w:sz="6" w:space="0" w:color="auto"/>
          <w:between w:val="single" w:sz="6" w:space="1" w:color="auto"/>
        </w:pBdr>
        <w:spacing w:after="0" w:line="240" w:lineRule="auto"/>
        <w:jc w:val="both"/>
        <w:rPr>
          <w:rFonts w:cstheme="minorHAnsi"/>
          <w:lang w:val="en-US"/>
        </w:rPr>
      </w:pPr>
    </w:p>
    <w:p w14:paraId="75678AE1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color w:val="FF0000"/>
          <w:lang w:val="en-US"/>
        </w:rPr>
      </w:pPr>
    </w:p>
    <w:p w14:paraId="2047CF61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7DEB769B" w14:textId="12D9A455" w:rsidR="00A028A5" w:rsidRPr="008C1870" w:rsidRDefault="00E344A8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>c</w:t>
      </w:r>
      <w:r w:rsidR="00A028A5" w:rsidRPr="008C1870">
        <w:rPr>
          <w:rFonts w:cstheme="minorHAnsi"/>
          <w:lang w:val="en-US"/>
        </w:rPr>
        <w:t xml:space="preserve">) Article 2: Pain therapy, prohibition of unreasonable obstinacy in treatment and dignity in the end of life      </w:t>
      </w:r>
    </w:p>
    <w:p w14:paraId="4D320541" w14:textId="77777777" w:rsidR="00A028A5" w:rsidRPr="008C1870" w:rsidRDefault="00A028A5" w:rsidP="00A028A5">
      <w:pPr>
        <w:pBdr>
          <w:bottom w:val="single" w:sz="6" w:space="0" w:color="auto"/>
          <w:between w:val="single" w:sz="6" w:space="1" w:color="auto"/>
        </w:pBd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 xml:space="preserve">    </w:t>
      </w:r>
    </w:p>
    <w:p w14:paraId="13006CA7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1254F493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60375DD4" w14:textId="7C9DE631" w:rsidR="00A028A5" w:rsidRPr="008C1870" w:rsidRDefault="00E344A8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>d</w:t>
      </w:r>
      <w:r w:rsidR="00A028A5" w:rsidRPr="008C1870">
        <w:rPr>
          <w:rFonts w:cstheme="minorHAnsi"/>
          <w:lang w:val="en-US"/>
        </w:rPr>
        <w:t>) Article 3: Minors and incapacitated adults - aspects related to Minors</w:t>
      </w:r>
    </w:p>
    <w:p w14:paraId="47177138" w14:textId="77777777" w:rsidR="00A028A5" w:rsidRPr="008C1870" w:rsidRDefault="00A028A5" w:rsidP="00A028A5">
      <w:pPr>
        <w:pBdr>
          <w:bottom w:val="single" w:sz="6" w:space="0" w:color="auto"/>
          <w:between w:val="single" w:sz="6" w:space="1" w:color="auto"/>
        </w:pBd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 xml:space="preserve"> </w:t>
      </w:r>
    </w:p>
    <w:p w14:paraId="695F5E10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0AA87B29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7C898438" w14:textId="057345FB" w:rsidR="00A028A5" w:rsidRPr="008C1870" w:rsidRDefault="00E344A8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>e</w:t>
      </w:r>
      <w:r w:rsidR="00A028A5" w:rsidRPr="008C1870">
        <w:rPr>
          <w:rFonts w:cstheme="minorHAnsi"/>
          <w:lang w:val="en-US"/>
        </w:rPr>
        <w:t>) Article 3: Minors and incapacitated adults - aspects related to Incapacitated adults</w:t>
      </w:r>
    </w:p>
    <w:p w14:paraId="42A25E9E" w14:textId="77777777" w:rsidR="00A028A5" w:rsidRPr="008C1870" w:rsidRDefault="00A028A5" w:rsidP="00A028A5">
      <w:pPr>
        <w:pBdr>
          <w:bottom w:val="single" w:sz="6" w:space="0" w:color="auto"/>
          <w:between w:val="single" w:sz="6" w:space="1" w:color="auto"/>
        </w:pBd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 xml:space="preserve">    </w:t>
      </w:r>
    </w:p>
    <w:p w14:paraId="6A149A0E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3366EFF1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0F0FB6C3" w14:textId="695208EE" w:rsidR="00A028A5" w:rsidRPr="008C1870" w:rsidRDefault="00E344A8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>f</w:t>
      </w:r>
      <w:r w:rsidR="00A028A5" w:rsidRPr="008C1870">
        <w:rPr>
          <w:rFonts w:cstheme="minorHAnsi"/>
          <w:lang w:val="en-US"/>
        </w:rPr>
        <w:t>) Article 4: Advance directives</w:t>
      </w:r>
    </w:p>
    <w:p w14:paraId="68E311E2" w14:textId="77777777" w:rsidR="00A028A5" w:rsidRPr="008C1870" w:rsidRDefault="00A028A5" w:rsidP="00A028A5">
      <w:pPr>
        <w:pBdr>
          <w:bottom w:val="single" w:sz="6" w:space="0" w:color="auto"/>
          <w:between w:val="single" w:sz="6" w:space="1" w:color="auto"/>
        </w:pBdr>
        <w:spacing w:after="0" w:line="240" w:lineRule="auto"/>
        <w:jc w:val="both"/>
        <w:rPr>
          <w:rFonts w:cstheme="minorHAnsi"/>
          <w:lang w:val="en-US"/>
        </w:rPr>
      </w:pPr>
    </w:p>
    <w:p w14:paraId="6A31EA09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17EC3A6E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5C8A5BA9" w14:textId="26AFD82B" w:rsidR="00A028A5" w:rsidRPr="008C1870" w:rsidRDefault="00E344A8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>g</w:t>
      </w:r>
      <w:r w:rsidR="00A028A5" w:rsidRPr="008C1870">
        <w:rPr>
          <w:rFonts w:cstheme="minorHAnsi"/>
          <w:lang w:val="en-US"/>
        </w:rPr>
        <w:t>) Article 5: Shared care planning</w:t>
      </w:r>
    </w:p>
    <w:p w14:paraId="42EB4A18" w14:textId="77777777" w:rsidR="00A028A5" w:rsidRPr="008C1870" w:rsidRDefault="00A028A5" w:rsidP="00A028A5">
      <w:pPr>
        <w:pBdr>
          <w:bottom w:val="single" w:sz="6" w:space="0" w:color="auto"/>
          <w:between w:val="single" w:sz="6" w:space="1" w:color="auto"/>
        </w:pBdr>
        <w:spacing w:after="0" w:line="240" w:lineRule="auto"/>
        <w:jc w:val="both"/>
        <w:rPr>
          <w:rFonts w:cstheme="minorHAnsi"/>
          <w:lang w:val="en-US"/>
        </w:rPr>
      </w:pPr>
    </w:p>
    <w:p w14:paraId="5786638B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59A5A9C1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436E3E49" w14:textId="3E99BB70" w:rsidR="00A028A5" w:rsidRPr="008C1870" w:rsidRDefault="00E344A8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>h</w:t>
      </w:r>
      <w:r w:rsidR="00A028A5" w:rsidRPr="008C1870">
        <w:rPr>
          <w:rFonts w:cstheme="minorHAnsi"/>
          <w:lang w:val="en-US"/>
        </w:rPr>
        <w:t>) Othe</w:t>
      </w:r>
      <w:r w:rsidRPr="008C1870">
        <w:rPr>
          <w:rFonts w:cstheme="minorHAnsi"/>
          <w:lang w:val="en-US"/>
        </w:rPr>
        <w:t>r</w:t>
      </w:r>
      <w:r w:rsidR="00A028A5" w:rsidRPr="008C1870">
        <w:rPr>
          <w:rFonts w:cstheme="minorHAnsi"/>
          <w:lang w:val="en-US"/>
        </w:rPr>
        <w:t xml:space="preserve"> aspects: [indicate]</w:t>
      </w:r>
    </w:p>
    <w:p w14:paraId="775842F1" w14:textId="77777777" w:rsidR="00A028A5" w:rsidRPr="008C1870" w:rsidRDefault="00A028A5" w:rsidP="00A028A5">
      <w:pPr>
        <w:pBdr>
          <w:bottom w:val="single" w:sz="6" w:space="0" w:color="auto"/>
          <w:between w:val="single" w:sz="6" w:space="1" w:color="auto"/>
        </w:pBdr>
        <w:spacing w:after="0" w:line="240" w:lineRule="auto"/>
        <w:jc w:val="both"/>
        <w:rPr>
          <w:rFonts w:cstheme="minorHAnsi"/>
          <w:lang w:val="en-US"/>
        </w:rPr>
      </w:pPr>
    </w:p>
    <w:p w14:paraId="100D223F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62E786C1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672978F8" w14:textId="40BF6FF1" w:rsidR="00A028A5" w:rsidRPr="008C1870" w:rsidRDefault="00E344A8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>20</w:t>
      </w:r>
      <w:r w:rsidR="00A028A5" w:rsidRPr="008C1870">
        <w:rPr>
          <w:rFonts w:cstheme="minorHAnsi"/>
          <w:lang w:val="en-US"/>
        </w:rPr>
        <w:t>) In your experience as a</w:t>
      </w:r>
      <w:r w:rsidR="00C25BEC" w:rsidRPr="008C1870">
        <w:rPr>
          <w:rFonts w:cstheme="minorHAnsi"/>
          <w:lang w:val="en-US"/>
        </w:rPr>
        <w:t>n</w:t>
      </w:r>
      <w:r w:rsidR="00A028A5" w:rsidRPr="008C1870">
        <w:rPr>
          <w:rFonts w:cstheme="minorHAnsi"/>
          <w:lang w:val="en-US"/>
        </w:rPr>
        <w:t xml:space="preserve"> EC member of a neuroscience and neurorehabilitation institute, are there particular clinical situations and/or pathologies for which an ECs involvement in Law implementation might be most useful? *</w:t>
      </w:r>
    </w:p>
    <w:p w14:paraId="3D12C0A6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13757221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noProof/>
          <w:lang w:val="en-US"/>
        </w:rPr>
        <w:t xml:space="preserve"> Yes    </w:t>
      </w:r>
    </w:p>
    <w:p w14:paraId="1BA81CF4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noProof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</w:t>
      </w:r>
      <w:r w:rsidRPr="008C1870">
        <w:rPr>
          <w:rFonts w:cstheme="minorHAnsi"/>
          <w:noProof/>
          <w:lang w:val="en-US"/>
        </w:rPr>
        <w:t xml:space="preserve">No       </w:t>
      </w:r>
    </w:p>
    <w:p w14:paraId="1B6B82A0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</w:rPr>
        <w:sym w:font="Symbol" w:char="007F"/>
      </w:r>
      <w:r w:rsidRPr="008C1870">
        <w:rPr>
          <w:rFonts w:cstheme="minorHAnsi"/>
          <w:lang w:val="en-US"/>
        </w:rPr>
        <w:t xml:space="preserve"> I don’t know</w:t>
      </w:r>
    </w:p>
    <w:p w14:paraId="067F00A1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5147E56C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4E393E45" w14:textId="08BBD1B6" w:rsidR="00A028A5" w:rsidRPr="008C1870" w:rsidRDefault="00E344A8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>21</w:t>
      </w:r>
      <w:r w:rsidR="00A028A5" w:rsidRPr="008C1870">
        <w:rPr>
          <w:rFonts w:cstheme="minorHAnsi"/>
          <w:lang w:val="en-US"/>
        </w:rPr>
        <w:t>) If yes, which ones?</w:t>
      </w:r>
    </w:p>
    <w:p w14:paraId="0516B556" w14:textId="77777777" w:rsidR="00A028A5" w:rsidRPr="008C1870" w:rsidRDefault="00A028A5" w:rsidP="00A028A5">
      <w:pPr>
        <w:pBdr>
          <w:bottom w:val="single" w:sz="6" w:space="0" w:color="auto"/>
          <w:between w:val="single" w:sz="6" w:space="1" w:color="auto"/>
        </w:pBd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 xml:space="preserve">    </w:t>
      </w:r>
    </w:p>
    <w:p w14:paraId="533756AB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0D04C154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0A7979E0" w14:textId="6A9C0718" w:rsidR="00A028A5" w:rsidRPr="008C1870" w:rsidRDefault="00E344A8" w:rsidP="00A028A5">
      <w:pPr>
        <w:spacing w:after="0" w:line="240" w:lineRule="auto"/>
        <w:jc w:val="both"/>
        <w:rPr>
          <w:rFonts w:cstheme="minorHAnsi"/>
          <w:lang w:val="en-US"/>
        </w:rPr>
      </w:pPr>
      <w:r w:rsidRPr="008C1870">
        <w:rPr>
          <w:rFonts w:cstheme="minorHAnsi"/>
          <w:lang w:val="en-US"/>
        </w:rPr>
        <w:t>22</w:t>
      </w:r>
      <w:r w:rsidR="00A028A5" w:rsidRPr="008C1870">
        <w:rPr>
          <w:rFonts w:cstheme="minorHAnsi"/>
          <w:lang w:val="en-US"/>
        </w:rPr>
        <w:t>) Additional comments (if any):</w:t>
      </w:r>
    </w:p>
    <w:p w14:paraId="71454F5A" w14:textId="77777777" w:rsidR="00A028A5" w:rsidRPr="008C1870" w:rsidRDefault="00A028A5" w:rsidP="00A028A5">
      <w:pPr>
        <w:pBdr>
          <w:bottom w:val="single" w:sz="6" w:space="1" w:color="auto"/>
          <w:between w:val="single" w:sz="6" w:space="1" w:color="auto"/>
        </w:pBdr>
        <w:spacing w:after="0" w:line="240" w:lineRule="auto"/>
        <w:jc w:val="both"/>
        <w:rPr>
          <w:rFonts w:cstheme="minorHAnsi"/>
          <w:lang w:val="en-US"/>
        </w:rPr>
      </w:pPr>
    </w:p>
    <w:p w14:paraId="0B022CC1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6D7BA1BB" w14:textId="77777777" w:rsidR="00A028A5" w:rsidRPr="008C1870" w:rsidRDefault="00A028A5" w:rsidP="00A028A5">
      <w:pPr>
        <w:spacing w:after="0" w:line="240" w:lineRule="auto"/>
        <w:jc w:val="both"/>
        <w:rPr>
          <w:rFonts w:cstheme="minorHAnsi"/>
          <w:lang w:val="en-US"/>
        </w:rPr>
      </w:pPr>
    </w:p>
    <w:p w14:paraId="43BD123C" w14:textId="77777777" w:rsidR="00A028A5" w:rsidRPr="008C1870" w:rsidRDefault="00A028A5" w:rsidP="00A028A5">
      <w:pPr>
        <w:spacing w:after="0" w:line="240" w:lineRule="auto"/>
        <w:rPr>
          <w:rFonts w:cstheme="minorHAnsi"/>
          <w:lang w:val="en-US"/>
        </w:rPr>
      </w:pPr>
    </w:p>
    <w:p w14:paraId="47715233" w14:textId="77777777" w:rsidR="00A028A5" w:rsidRPr="008C1870" w:rsidRDefault="00A028A5" w:rsidP="00A028A5">
      <w:pPr>
        <w:spacing w:after="0" w:line="240" w:lineRule="auto"/>
        <w:contextualSpacing/>
        <w:rPr>
          <w:rFonts w:cstheme="minorHAnsi"/>
          <w:lang w:val="en-US"/>
        </w:rPr>
      </w:pPr>
    </w:p>
    <w:p w14:paraId="38C50343" w14:textId="77777777" w:rsidR="00A028A5" w:rsidRPr="00A028A5" w:rsidRDefault="00A028A5" w:rsidP="002969C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US"/>
        </w:rPr>
      </w:pPr>
    </w:p>
    <w:sectPr w:rsidR="00A028A5" w:rsidRPr="00A028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600043"/>
    <w:multiLevelType w:val="hybridMultilevel"/>
    <w:tmpl w:val="675A4DEE"/>
    <w:lvl w:ilvl="0" w:tplc="492A45A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760A76"/>
    <w:multiLevelType w:val="hybridMultilevel"/>
    <w:tmpl w:val="BDBC7FF8"/>
    <w:lvl w:ilvl="0" w:tplc="DF38F8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520913">
    <w:abstractNumId w:val="1"/>
  </w:num>
  <w:num w:numId="2" w16cid:durableId="633603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CCD"/>
    <w:rsid w:val="000163DB"/>
    <w:rsid w:val="0009489D"/>
    <w:rsid w:val="00193BEB"/>
    <w:rsid w:val="001B3014"/>
    <w:rsid w:val="001D0AFA"/>
    <w:rsid w:val="002969C7"/>
    <w:rsid w:val="002A4604"/>
    <w:rsid w:val="002B5FC7"/>
    <w:rsid w:val="00326F97"/>
    <w:rsid w:val="0034277C"/>
    <w:rsid w:val="003554F7"/>
    <w:rsid w:val="00363E2E"/>
    <w:rsid w:val="003D22AC"/>
    <w:rsid w:val="003E6647"/>
    <w:rsid w:val="003E66B4"/>
    <w:rsid w:val="004E4EFA"/>
    <w:rsid w:val="006228BF"/>
    <w:rsid w:val="006D0520"/>
    <w:rsid w:val="006F235D"/>
    <w:rsid w:val="006F2702"/>
    <w:rsid w:val="00701F0C"/>
    <w:rsid w:val="00733554"/>
    <w:rsid w:val="007441AD"/>
    <w:rsid w:val="007714A6"/>
    <w:rsid w:val="00795451"/>
    <w:rsid w:val="007D6CCD"/>
    <w:rsid w:val="007E60AA"/>
    <w:rsid w:val="008C1870"/>
    <w:rsid w:val="008C2130"/>
    <w:rsid w:val="008D4229"/>
    <w:rsid w:val="00934C10"/>
    <w:rsid w:val="009449D0"/>
    <w:rsid w:val="0096223D"/>
    <w:rsid w:val="00A028A5"/>
    <w:rsid w:val="00A30CCD"/>
    <w:rsid w:val="00A4545A"/>
    <w:rsid w:val="00A5609B"/>
    <w:rsid w:val="00A6369A"/>
    <w:rsid w:val="00A70F0F"/>
    <w:rsid w:val="00A81761"/>
    <w:rsid w:val="00BA3F5E"/>
    <w:rsid w:val="00BB2920"/>
    <w:rsid w:val="00BC0E76"/>
    <w:rsid w:val="00BD3E11"/>
    <w:rsid w:val="00C25BEC"/>
    <w:rsid w:val="00C651D5"/>
    <w:rsid w:val="00C73206"/>
    <w:rsid w:val="00D774D6"/>
    <w:rsid w:val="00E05497"/>
    <w:rsid w:val="00E249FB"/>
    <w:rsid w:val="00E344A8"/>
    <w:rsid w:val="00E43C6E"/>
    <w:rsid w:val="00FA4DC3"/>
    <w:rsid w:val="00FB41D6"/>
    <w:rsid w:val="00FE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7BEC6"/>
  <w15:chartTrackingRefBased/>
  <w15:docId w15:val="{D4DA1FA6-B016-4B0E-8CD8-FD61595DD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D05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3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2209</Words>
  <Characters>1259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CCS IRCCS</dc:creator>
  <cp:keywords/>
  <dc:description/>
  <cp:lastModifiedBy>Porteri Corinna</cp:lastModifiedBy>
  <cp:revision>5</cp:revision>
  <dcterms:created xsi:type="dcterms:W3CDTF">2022-09-01T09:25:00Z</dcterms:created>
  <dcterms:modified xsi:type="dcterms:W3CDTF">2022-09-01T13:03:00Z</dcterms:modified>
</cp:coreProperties>
</file>